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B0416" w14:textId="779AEFB3" w:rsidR="004E041E" w:rsidRPr="004E041E" w:rsidRDefault="004E041E" w:rsidP="004E041E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AU"/>
        </w:rPr>
      </w:pPr>
      <w:r w:rsidRPr="004E041E">
        <w:rPr>
          <w:rFonts w:ascii="Arial" w:eastAsia="Times New Roman" w:hAnsi="Arial" w:cs="Arial"/>
          <w:vanish/>
          <w:sz w:val="16"/>
          <w:szCs w:val="16"/>
          <w:lang w:eastAsia="en-AU"/>
        </w:rPr>
        <w:t>Top of Form</w:t>
      </w:r>
    </w:p>
    <w:p w14:paraId="288B32AD" w14:textId="77777777" w:rsidR="00D611EA" w:rsidRPr="0007745B" w:rsidRDefault="00D611EA" w:rsidP="00D611EA">
      <w:pPr>
        <w:spacing w:after="0" w:line="240" w:lineRule="auto"/>
        <w:rPr>
          <w:rFonts w:eastAsia="Times New Roman" w:cstheme="minorHAnsi"/>
          <w:b/>
          <w:bCs/>
          <w:color w:val="00B050"/>
          <w:lang w:eastAsia="en-AU"/>
        </w:rPr>
      </w:pPr>
      <w:r w:rsidRPr="0007745B">
        <w:rPr>
          <w:rFonts w:cstheme="minorHAnsi"/>
          <w:b/>
          <w:bCs/>
          <w:color w:val="00B050"/>
          <w:sz w:val="24"/>
          <w:szCs w:val="24"/>
        </w:rPr>
        <w:t>Medication management in patients with cancer undergoing surgery from preadmission to discharge</w:t>
      </w:r>
    </w:p>
    <w:p w14:paraId="268E42CD" w14:textId="77777777" w:rsidR="009C73F8" w:rsidRDefault="009C73F8" w:rsidP="004E041E">
      <w:pPr>
        <w:spacing w:after="0" w:line="240" w:lineRule="auto"/>
        <w:textAlignment w:val="baseline"/>
        <w:outlineLvl w:val="0"/>
        <w:rPr>
          <w:rFonts w:ascii="Helvetica" w:eastAsia="Times New Roman" w:hAnsi="Helvetica" w:cs="Times New Roman"/>
          <w:b/>
          <w:bCs/>
          <w:color w:val="333333"/>
          <w:kern w:val="36"/>
          <w:sz w:val="20"/>
          <w:szCs w:val="20"/>
          <w:lang w:eastAsia="en-AU"/>
        </w:rPr>
      </w:pPr>
    </w:p>
    <w:p w14:paraId="6DB7EC6E" w14:textId="7D7C59CF" w:rsidR="004E041E" w:rsidRPr="00013BF6" w:rsidRDefault="004E041E" w:rsidP="004E041E">
      <w:pPr>
        <w:spacing w:after="0" w:line="240" w:lineRule="auto"/>
        <w:textAlignment w:val="baseline"/>
        <w:outlineLvl w:val="0"/>
        <w:rPr>
          <w:b/>
          <w:bCs/>
          <w:color w:val="C45911" w:themeColor="accent2" w:themeShade="BF"/>
          <w:sz w:val="24"/>
          <w:szCs w:val="24"/>
        </w:rPr>
      </w:pPr>
      <w:r w:rsidRPr="00013BF6">
        <w:rPr>
          <w:b/>
          <w:bCs/>
          <w:color w:val="C45911" w:themeColor="accent2" w:themeShade="BF"/>
          <w:sz w:val="24"/>
          <w:szCs w:val="24"/>
        </w:rPr>
        <w:t>Search History</w:t>
      </w:r>
    </w:p>
    <w:tbl>
      <w:tblPr>
        <w:tblW w:w="21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62"/>
        <w:gridCol w:w="9238"/>
      </w:tblGrid>
      <w:tr w:rsidR="004E041E" w:rsidRPr="004E041E" w14:paraId="2935D931" w14:textId="77777777" w:rsidTr="004E04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6AFFB8C" w14:textId="77777777" w:rsidR="009C73F8" w:rsidRDefault="009C73F8" w:rsidP="009C73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43F6346B" w14:textId="14C945F6" w:rsidR="004E041E" w:rsidRPr="009C73F8" w:rsidRDefault="00A44FE9" w:rsidP="00D61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11E1F">
              <w:rPr>
                <w:rFonts w:cstheme="minorHAnsi"/>
                <w:b/>
                <w:bCs/>
                <w:color w:val="00B050"/>
                <w:sz w:val="24"/>
                <w:szCs w:val="24"/>
              </w:rPr>
              <w:t>Embase</w:t>
            </w:r>
            <w:r w:rsidR="00240181" w:rsidRPr="00511E1F">
              <w:rPr>
                <w:rFonts w:cstheme="minorHAnsi"/>
                <w:b/>
                <w:bCs/>
                <w:color w:val="00B050"/>
                <w:sz w:val="24"/>
                <w:szCs w:val="24"/>
              </w:rPr>
              <w:t xml:space="preserve"> </w:t>
            </w:r>
            <w:r w:rsidR="00511E1F" w:rsidRPr="00511E1F">
              <w:rPr>
                <w:rFonts w:cstheme="minorHAnsi"/>
                <w:b/>
                <w:bCs/>
                <w:color w:val="00B050"/>
                <w:sz w:val="24"/>
                <w:szCs w:val="24"/>
              </w:rPr>
              <w:t xml:space="preserve">Second edition </w:t>
            </w:r>
            <w:r w:rsidR="00D1635D">
              <w:rPr>
                <w:rFonts w:cstheme="minorHAnsi"/>
                <w:b/>
                <w:bCs/>
                <w:color w:val="00B050"/>
                <w:sz w:val="24"/>
                <w:szCs w:val="24"/>
              </w:rPr>
              <w:t>1</w:t>
            </w:r>
            <w:r w:rsidR="004239B9">
              <w:rPr>
                <w:rFonts w:cstheme="minorHAnsi"/>
                <w:b/>
                <w:bCs/>
                <w:color w:val="00B050"/>
                <w:sz w:val="24"/>
                <w:szCs w:val="24"/>
              </w:rPr>
              <w:t>6</w:t>
            </w:r>
            <w:r w:rsidR="00D611EA" w:rsidRPr="00511E1F">
              <w:rPr>
                <w:rFonts w:cstheme="minorHAnsi"/>
                <w:b/>
                <w:bCs/>
                <w:color w:val="00B050"/>
                <w:sz w:val="24"/>
                <w:szCs w:val="24"/>
              </w:rPr>
              <w:t>.0</w:t>
            </w:r>
            <w:r w:rsidR="00511E1F" w:rsidRPr="00511E1F">
              <w:rPr>
                <w:rFonts w:cstheme="minorHAnsi"/>
                <w:b/>
                <w:bCs/>
                <w:color w:val="00B050"/>
                <w:sz w:val="24"/>
                <w:szCs w:val="24"/>
              </w:rPr>
              <w:t>2</w:t>
            </w:r>
            <w:r w:rsidR="00D611EA" w:rsidRPr="00511E1F">
              <w:rPr>
                <w:rFonts w:cstheme="minorHAnsi"/>
                <w:b/>
                <w:bCs/>
                <w:color w:val="00B050"/>
                <w:sz w:val="24"/>
                <w:szCs w:val="24"/>
              </w:rPr>
              <w:t>.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5BB78" w14:textId="77777777" w:rsidR="004E041E" w:rsidRPr="004E041E" w:rsidRDefault="004E041E" w:rsidP="004E04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041E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Friday, June 10, 2022 3:36:02 AM</w:t>
            </w:r>
          </w:p>
        </w:tc>
      </w:tr>
    </w:tbl>
    <w:p w14:paraId="11D9E42D" w14:textId="77777777" w:rsidR="004E041E" w:rsidRPr="004E041E" w:rsidRDefault="004E041E" w:rsidP="004E041E">
      <w:pPr>
        <w:spacing w:after="0" w:line="240" w:lineRule="auto"/>
        <w:rPr>
          <w:rFonts w:ascii="Helvetica" w:eastAsia="Times New Roman" w:hAnsi="Helvetica" w:cs="Times New Roman"/>
          <w:vanish/>
          <w:color w:val="333333"/>
          <w:sz w:val="20"/>
          <w:szCs w:val="20"/>
          <w:lang w:eastAsia="en-AU"/>
        </w:rPr>
      </w:pPr>
    </w:p>
    <w:tbl>
      <w:tblPr>
        <w:tblW w:w="9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7371"/>
        <w:gridCol w:w="1254"/>
      </w:tblGrid>
      <w:tr w:rsidR="004E041E" w:rsidRPr="00815BD1" w14:paraId="097F98BA" w14:textId="77777777" w:rsidTr="00D611EA">
        <w:trPr>
          <w:trHeight w:val="340"/>
        </w:trPr>
        <w:tc>
          <w:tcPr>
            <w:tcW w:w="9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134EBD" w14:textId="77777777" w:rsidR="004E041E" w:rsidRPr="00D611EA" w:rsidRDefault="004E041E" w:rsidP="00D611EA">
            <w:pPr>
              <w:spacing w:after="0" w:line="240" w:lineRule="auto"/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</w:pPr>
            <w:r w:rsidRPr="00D611EA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737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2C091EF" w14:textId="5B4D0E10" w:rsidR="004E041E" w:rsidRPr="00D611EA" w:rsidRDefault="00D611EA" w:rsidP="00D611EA">
            <w:pPr>
              <w:spacing w:after="0" w:line="240" w:lineRule="auto"/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</w:pPr>
            <w:r w:rsidRPr="00D611EA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Searches</w:t>
            </w:r>
          </w:p>
        </w:tc>
        <w:tc>
          <w:tcPr>
            <w:tcW w:w="12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0AB5F9B" w14:textId="77777777" w:rsidR="004E041E" w:rsidRPr="00D611EA" w:rsidRDefault="004E041E" w:rsidP="00D611EA">
            <w:pPr>
              <w:spacing w:after="0" w:line="240" w:lineRule="auto"/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</w:pPr>
            <w:r w:rsidRPr="00D611EA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Results</w:t>
            </w:r>
          </w:p>
        </w:tc>
      </w:tr>
      <w:tr w:rsidR="008B6C8C" w:rsidRPr="00815BD1" w14:paraId="0DB6E35D" w14:textId="77777777" w:rsidTr="00D611EA">
        <w:trPr>
          <w:trHeight w:val="340"/>
        </w:trPr>
        <w:tc>
          <w:tcPr>
            <w:tcW w:w="9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89F2AC" w14:textId="1B047861" w:rsidR="008B6C8C" w:rsidRPr="009902BC" w:rsidRDefault="00156242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100</w:t>
            </w:r>
          </w:p>
        </w:tc>
        <w:tc>
          <w:tcPr>
            <w:tcW w:w="737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52F97D0" w14:textId="245CCC65" w:rsidR="008B6C8C" w:rsidRPr="009902BC" w:rsidRDefault="00167561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1B7890">
              <w:rPr>
                <w:rFonts w:eastAsia="Times New Roman" w:cstheme="minorHAnsi"/>
                <w:bdr w:val="none" w:sz="0" w:space="0" w:color="auto" w:frame="1"/>
                <w:lang w:eastAsia="en-AU"/>
              </w:rPr>
              <w:t>99</w:t>
            </w: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AND [embase]/lim NOT ([embase]/lim AND [medline]/lim)</w:t>
            </w:r>
          </w:p>
        </w:tc>
        <w:tc>
          <w:tcPr>
            <w:tcW w:w="12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DDFCC8B" w14:textId="44A91F76" w:rsidR="008B6C8C" w:rsidRPr="009902BC" w:rsidRDefault="008B6C8C" w:rsidP="00D611EA">
            <w:pPr>
              <w:spacing w:after="0" w:line="240" w:lineRule="auto"/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</w:pPr>
            <w:r w:rsidRPr="009902BC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18</w:t>
            </w:r>
            <w:r w:rsidR="0085125B">
              <w:rPr>
                <w:rFonts w:eastAsia="Times New Roman" w:cstheme="minorHAnsi"/>
                <w:b/>
                <w:bCs/>
                <w:bdr w:val="none" w:sz="0" w:space="0" w:color="auto" w:frame="1"/>
                <w:lang w:eastAsia="en-AU"/>
              </w:rPr>
              <w:t>8</w:t>
            </w:r>
          </w:p>
        </w:tc>
      </w:tr>
      <w:tr w:rsidR="008B6C8C" w:rsidRPr="00815BD1" w14:paraId="008FC717" w14:textId="77777777" w:rsidTr="00D611EA">
        <w:trPr>
          <w:trHeight w:val="340"/>
        </w:trPr>
        <w:tc>
          <w:tcPr>
            <w:tcW w:w="9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1F8291E" w14:textId="64258DDB" w:rsidR="008B6C8C" w:rsidRPr="009902BC" w:rsidRDefault="00156242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99</w:t>
            </w:r>
          </w:p>
        </w:tc>
        <w:tc>
          <w:tcPr>
            <w:tcW w:w="737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4E48D3" w14:textId="7761E237" w:rsidR="008B6C8C" w:rsidRPr="009902BC" w:rsidRDefault="00167561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1B7890">
              <w:rPr>
                <w:rFonts w:eastAsia="Times New Roman" w:cstheme="minorHAnsi"/>
                <w:bdr w:val="none" w:sz="0" w:space="0" w:color="auto" w:frame="1"/>
                <w:lang w:eastAsia="en-AU"/>
              </w:rPr>
              <w:t>31</w:t>
            </w: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AND #</w:t>
            </w:r>
            <w:r w:rsidR="001B7890">
              <w:rPr>
                <w:rFonts w:eastAsia="Times New Roman" w:cstheme="minorHAnsi"/>
                <w:bdr w:val="none" w:sz="0" w:space="0" w:color="auto" w:frame="1"/>
                <w:lang w:eastAsia="en-AU"/>
              </w:rPr>
              <w:t>61</w:t>
            </w: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AND #</w:t>
            </w:r>
            <w:r w:rsidR="001B7890">
              <w:rPr>
                <w:rFonts w:eastAsia="Times New Roman" w:cstheme="minorHAnsi"/>
                <w:bdr w:val="none" w:sz="0" w:space="0" w:color="auto" w:frame="1"/>
                <w:lang w:eastAsia="en-AU"/>
              </w:rPr>
              <w:t>88</w:t>
            </w: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AND #</w:t>
            </w:r>
            <w:r w:rsidR="001B7890">
              <w:rPr>
                <w:rFonts w:eastAsia="Times New Roman" w:cstheme="minorHAnsi"/>
                <w:bdr w:val="none" w:sz="0" w:space="0" w:color="auto" w:frame="1"/>
                <w:lang w:eastAsia="en-AU"/>
              </w:rPr>
              <w:t>97</w:t>
            </w: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AND [humans]/lim AND [english]/lim</w:t>
            </w:r>
          </w:p>
        </w:tc>
        <w:tc>
          <w:tcPr>
            <w:tcW w:w="12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4CBA32" w14:textId="06352F05" w:rsidR="008B6C8C" w:rsidRPr="009902BC" w:rsidRDefault="008B6C8C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>30</w:t>
            </w:r>
            <w:r w:rsidR="0085125B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</w:p>
        </w:tc>
      </w:tr>
      <w:tr w:rsidR="00156242" w:rsidRPr="00815BD1" w14:paraId="38DC7E55" w14:textId="77777777" w:rsidTr="009F1C59">
        <w:trPr>
          <w:trHeight w:val="340"/>
        </w:trPr>
        <w:tc>
          <w:tcPr>
            <w:tcW w:w="988" w:type="dxa"/>
            <w:shd w:val="clear" w:color="auto" w:fill="E7E6E6" w:themeFill="background2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62CD972" w14:textId="06843DC1" w:rsidR="00156242" w:rsidRPr="009F1C59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>#98</w:t>
            </w:r>
          </w:p>
        </w:tc>
        <w:tc>
          <w:tcPr>
            <w:tcW w:w="7371" w:type="dxa"/>
            <w:shd w:val="clear" w:color="auto" w:fill="E7E6E6" w:themeFill="background2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9EE992" w14:textId="010AC882" w:rsidR="00156242" w:rsidRPr="009F1C59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50346E">
              <w:rPr>
                <w:rFonts w:eastAsia="Times New Roman" w:cstheme="minorHAnsi"/>
                <w:bdr w:val="none" w:sz="0" w:space="0" w:color="auto" w:frame="1"/>
                <w:lang w:eastAsia="en-AU"/>
              </w:rPr>
              <w:t>31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AND #</w:t>
            </w:r>
            <w:r w:rsidR="0050346E">
              <w:rPr>
                <w:rFonts w:eastAsia="Times New Roman" w:cstheme="minorHAnsi"/>
                <w:bdr w:val="none" w:sz="0" w:space="0" w:color="auto" w:frame="1"/>
                <w:lang w:eastAsia="en-AU"/>
              </w:rPr>
              <w:t>61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AND #8</w:t>
            </w:r>
            <w:r w:rsidR="0050346E">
              <w:rPr>
                <w:rFonts w:eastAsia="Times New Roman" w:cstheme="minorHAnsi"/>
                <w:bdr w:val="none" w:sz="0" w:space="0" w:color="auto" w:frame="1"/>
                <w:lang w:eastAsia="en-AU"/>
              </w:rPr>
              <w:t>8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AND #9</w:t>
            </w:r>
            <w:r w:rsidR="0050346E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1254" w:type="dxa"/>
            <w:shd w:val="clear" w:color="auto" w:fill="E7E6E6" w:themeFill="background2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87342F5" w14:textId="79E620B3" w:rsidR="00156242" w:rsidRPr="00513460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2</w:t>
            </w:r>
            <w:r w:rsidR="00801148">
              <w:rPr>
                <w:rFonts w:eastAsia="Times New Roman" w:cstheme="minorHAnsi"/>
                <w:bdr w:val="none" w:sz="0" w:space="0" w:color="auto" w:frame="1"/>
                <w:lang w:eastAsia="en-AU"/>
              </w:rPr>
              <w:t>3</w:t>
            </w:r>
          </w:p>
        </w:tc>
      </w:tr>
      <w:tr w:rsidR="00156242" w:rsidRPr="00815BD1" w14:paraId="4A466936" w14:textId="77777777" w:rsidTr="007C1750">
        <w:trPr>
          <w:trHeight w:val="340"/>
        </w:trPr>
        <w:tc>
          <w:tcPr>
            <w:tcW w:w="988" w:type="dxa"/>
            <w:shd w:val="clear" w:color="auto" w:fill="FFD966" w:themeFill="accent4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12BBC2" w14:textId="1A41CC0A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9902BC">
              <w:rPr>
                <w:rFonts w:eastAsia="Times New Roman" w:cstheme="minorHAnsi"/>
                <w:bdr w:val="none" w:sz="0" w:space="0" w:color="auto" w:frame="1"/>
                <w:lang w:eastAsia="en-AU"/>
              </w:rPr>
              <w:t>#97</w:t>
            </w:r>
          </w:p>
        </w:tc>
        <w:tc>
          <w:tcPr>
            <w:tcW w:w="7371" w:type="dxa"/>
            <w:shd w:val="clear" w:color="auto" w:fill="FFD966" w:themeFill="accent4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B9F76B" w14:textId="6B5370B4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9 OR #90 OR #91 OR #92 OR #93 OR #94</w:t>
            </w:r>
            <w:r w:rsidR="006D6733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</w:t>
            </w:r>
            <w:r w:rsidR="001B7890">
              <w:rPr>
                <w:rFonts w:eastAsia="Times New Roman" w:cstheme="minorHAnsi"/>
                <w:bdr w:val="none" w:sz="0" w:space="0" w:color="auto" w:frame="1"/>
                <w:lang w:eastAsia="en-AU"/>
              </w:rPr>
              <w:t>OR #95 OR #96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[Cancer patients]</w:t>
            </w:r>
          </w:p>
        </w:tc>
        <w:tc>
          <w:tcPr>
            <w:tcW w:w="1254" w:type="dxa"/>
            <w:shd w:val="clear" w:color="auto" w:fill="FFD966" w:themeFill="accent4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5573C0" w14:textId="4B9D4456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,7</w:t>
            </w:r>
            <w:r w:rsidR="006D6733">
              <w:rPr>
                <w:rFonts w:eastAsia="Times New Roman" w:cstheme="minorHAnsi"/>
                <w:bdr w:val="none" w:sz="0" w:space="0" w:color="auto" w:frame="1"/>
                <w:lang w:eastAsia="en-AU"/>
              </w:rPr>
              <w:t>16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6D6733">
              <w:rPr>
                <w:rFonts w:eastAsia="Times New Roman" w:cstheme="minorHAnsi"/>
                <w:bdr w:val="none" w:sz="0" w:space="0" w:color="auto" w:frame="1"/>
                <w:lang w:eastAsia="en-AU"/>
              </w:rPr>
              <w:t>275</w:t>
            </w:r>
          </w:p>
        </w:tc>
      </w:tr>
      <w:tr w:rsidR="00156242" w:rsidRPr="00815BD1" w14:paraId="18392153" w14:textId="77777777" w:rsidTr="009F1C59">
        <w:trPr>
          <w:trHeight w:val="340"/>
        </w:trPr>
        <w:tc>
          <w:tcPr>
            <w:tcW w:w="988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8004F7" w14:textId="693D5493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96</w:t>
            </w:r>
          </w:p>
        </w:tc>
        <w:tc>
          <w:tcPr>
            <w:tcW w:w="7371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4B57DD" w14:textId="656EC0E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9F1C59">
              <w:rPr>
                <w:rFonts w:eastAsia="Times New Roman" w:cstheme="minorHAnsi"/>
                <w:bdr w:val="none" w:sz="0" w:space="0" w:color="auto" w:frame="1"/>
                <w:lang w:eastAsia="en-AU"/>
              </w:rPr>
              <w:t>'malignant neoplasm'/exp</w:t>
            </w:r>
          </w:p>
        </w:tc>
        <w:tc>
          <w:tcPr>
            <w:tcW w:w="1254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7694DA" w14:textId="33581F3A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,3</w:t>
            </w:r>
            <w:r w:rsidR="00484006">
              <w:rPr>
                <w:rFonts w:eastAsia="Times New Roman" w:cstheme="minorHAnsi"/>
                <w:bdr w:val="none" w:sz="0" w:space="0" w:color="auto" w:frame="1"/>
                <w:lang w:eastAsia="en-AU"/>
              </w:rPr>
              <w:t>90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484006">
              <w:rPr>
                <w:rFonts w:eastAsia="Times New Roman" w:cstheme="minorHAnsi"/>
                <w:bdr w:val="none" w:sz="0" w:space="0" w:color="auto" w:frame="1"/>
                <w:lang w:eastAsia="en-AU"/>
              </w:rPr>
              <w:t>364</w:t>
            </w:r>
          </w:p>
        </w:tc>
      </w:tr>
      <w:tr w:rsidR="00156242" w:rsidRPr="00815BD1" w14:paraId="6B69CFBD" w14:textId="77777777" w:rsidTr="009F1C59">
        <w:trPr>
          <w:trHeight w:val="340"/>
        </w:trPr>
        <w:tc>
          <w:tcPr>
            <w:tcW w:w="988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6EF6EE" w14:textId="70E28D66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95</w:t>
            </w:r>
          </w:p>
        </w:tc>
        <w:tc>
          <w:tcPr>
            <w:tcW w:w="7371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03CE25" w14:textId="5759BB40" w:rsidR="00156242" w:rsidRPr="009F1C59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C60DDB">
              <w:rPr>
                <w:rFonts w:eastAsia="Times New Roman" w:cstheme="minorHAnsi"/>
                <w:bdr w:val="none" w:sz="0" w:space="0" w:color="auto" w:frame="1"/>
                <w:lang w:eastAsia="en-AU"/>
              </w:rPr>
              <w:t>'neoplasm'/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de</w:t>
            </w:r>
          </w:p>
        </w:tc>
        <w:tc>
          <w:tcPr>
            <w:tcW w:w="1254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083870" w14:textId="5D3B2AB5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84,</w:t>
            </w:r>
            <w:r w:rsidR="00484006">
              <w:rPr>
                <w:rFonts w:eastAsia="Times New Roman" w:cstheme="minorHAnsi"/>
                <w:bdr w:val="none" w:sz="0" w:space="0" w:color="auto" w:frame="1"/>
                <w:lang w:eastAsia="en-AU"/>
              </w:rPr>
              <w:t>649</w:t>
            </w:r>
          </w:p>
        </w:tc>
      </w:tr>
      <w:tr w:rsidR="00156242" w:rsidRPr="00815BD1" w14:paraId="19716DA9" w14:textId="77777777" w:rsidTr="009F1C59">
        <w:trPr>
          <w:trHeight w:val="340"/>
        </w:trPr>
        <w:tc>
          <w:tcPr>
            <w:tcW w:w="988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2AC38EC" w14:textId="3E5787E1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94</w:t>
            </w:r>
          </w:p>
        </w:tc>
        <w:tc>
          <w:tcPr>
            <w:tcW w:w="7371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109F16" w14:textId="1FDDA52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9F1C59">
              <w:rPr>
                <w:rFonts w:eastAsia="Times New Roman" w:cstheme="minorHAnsi"/>
                <w:bdr w:val="none" w:sz="0" w:space="0" w:color="auto" w:frame="1"/>
                <w:lang w:eastAsia="en-AU"/>
              </w:rPr>
              <w:t>'surgical oncology'/exp</w:t>
            </w:r>
          </w:p>
        </w:tc>
        <w:tc>
          <w:tcPr>
            <w:tcW w:w="1254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B3D14D" w14:textId="188B0F3C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,2</w:t>
            </w:r>
            <w:r w:rsidR="002A4B06">
              <w:rPr>
                <w:rFonts w:eastAsia="Times New Roman" w:cstheme="minorHAnsi"/>
                <w:bdr w:val="none" w:sz="0" w:space="0" w:color="auto" w:frame="1"/>
                <w:lang w:eastAsia="en-AU"/>
              </w:rPr>
              <w:t>40</w:t>
            </w:r>
          </w:p>
        </w:tc>
      </w:tr>
      <w:tr w:rsidR="00156242" w:rsidRPr="00815BD1" w14:paraId="3258DEED" w14:textId="77777777" w:rsidTr="009F1C59">
        <w:trPr>
          <w:trHeight w:val="340"/>
        </w:trPr>
        <w:tc>
          <w:tcPr>
            <w:tcW w:w="988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537376" w14:textId="3F048619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93</w:t>
            </w:r>
          </w:p>
        </w:tc>
        <w:tc>
          <w:tcPr>
            <w:tcW w:w="7371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814D03" w14:textId="7E2D9CE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Oncolog*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B742914" w14:textId="1FE8FF72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5</w:t>
            </w:r>
            <w:r w:rsidR="006C0E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2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6C0E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063</w:t>
            </w:r>
          </w:p>
        </w:tc>
      </w:tr>
      <w:tr w:rsidR="00156242" w:rsidRPr="00815BD1" w14:paraId="248F9A45" w14:textId="77777777" w:rsidTr="009F1C59">
        <w:trPr>
          <w:trHeight w:val="340"/>
        </w:trPr>
        <w:tc>
          <w:tcPr>
            <w:tcW w:w="988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66A054" w14:textId="2B99523D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92</w:t>
            </w:r>
          </w:p>
        </w:tc>
        <w:tc>
          <w:tcPr>
            <w:tcW w:w="7371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219C0B" w14:textId="431D2079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Tumor*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F6C308E" w14:textId="152457D2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,32</w:t>
            </w:r>
            <w:r w:rsidR="006C0E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4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6C0E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297</w:t>
            </w:r>
          </w:p>
        </w:tc>
      </w:tr>
      <w:tr w:rsidR="00156242" w:rsidRPr="00815BD1" w14:paraId="31953AD8" w14:textId="77777777" w:rsidTr="009F1C59">
        <w:trPr>
          <w:trHeight w:val="340"/>
        </w:trPr>
        <w:tc>
          <w:tcPr>
            <w:tcW w:w="988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B380AC" w14:textId="33F4A9E1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91</w:t>
            </w:r>
          </w:p>
        </w:tc>
        <w:tc>
          <w:tcPr>
            <w:tcW w:w="7371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5C25F1" w14:textId="4FF1758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Malignan*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287820" w14:textId="2FB8D893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96</w:t>
            </w:r>
            <w:r w:rsidR="00816A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3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816A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171</w:t>
            </w:r>
          </w:p>
        </w:tc>
      </w:tr>
      <w:tr w:rsidR="00156242" w:rsidRPr="00815BD1" w14:paraId="5D0E1A80" w14:textId="77777777" w:rsidTr="009F1C59">
        <w:trPr>
          <w:trHeight w:val="340"/>
        </w:trPr>
        <w:tc>
          <w:tcPr>
            <w:tcW w:w="988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AC36AD4" w14:textId="4C25EDA9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90</w:t>
            </w:r>
          </w:p>
        </w:tc>
        <w:tc>
          <w:tcPr>
            <w:tcW w:w="7371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E60E92" w14:textId="7A21D72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Neoplasm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C9E2C8" w14:textId="00C96D0C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95,</w:t>
            </w:r>
            <w:r w:rsidR="00816A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193</w:t>
            </w:r>
          </w:p>
        </w:tc>
      </w:tr>
      <w:tr w:rsidR="00156242" w:rsidRPr="00815BD1" w14:paraId="68A1CC80" w14:textId="77777777" w:rsidTr="009F1C59">
        <w:trPr>
          <w:trHeight w:val="340"/>
        </w:trPr>
        <w:tc>
          <w:tcPr>
            <w:tcW w:w="988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62FAD2D" w14:textId="661B4CD3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9</w:t>
            </w:r>
          </w:p>
        </w:tc>
        <w:tc>
          <w:tcPr>
            <w:tcW w:w="7371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135BFB" w14:textId="50EB7EE2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Cancer patient*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FF2CC" w:themeFill="accent4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BC94B6" w14:textId="662F8100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7</w:t>
            </w:r>
            <w:r w:rsidR="000A1A3C"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0A1A3C">
              <w:rPr>
                <w:rFonts w:eastAsia="Times New Roman" w:cstheme="minorHAnsi"/>
                <w:bdr w:val="none" w:sz="0" w:space="0" w:color="auto" w:frame="1"/>
                <w:lang w:eastAsia="en-AU"/>
              </w:rPr>
              <w:t>153</w:t>
            </w:r>
          </w:p>
        </w:tc>
      </w:tr>
      <w:tr w:rsidR="00156242" w:rsidRPr="00815BD1" w14:paraId="457242E4" w14:textId="77777777" w:rsidTr="009F1C59">
        <w:trPr>
          <w:trHeight w:val="340"/>
        </w:trPr>
        <w:tc>
          <w:tcPr>
            <w:tcW w:w="988" w:type="dxa"/>
            <w:shd w:val="clear" w:color="auto" w:fill="8EAADB" w:themeFill="accent1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3F1C01" w14:textId="405F3217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8</w:t>
            </w:r>
          </w:p>
        </w:tc>
        <w:tc>
          <w:tcPr>
            <w:tcW w:w="7371" w:type="dxa"/>
            <w:shd w:val="clear" w:color="auto" w:fill="8EAADB" w:themeFill="accent1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2220E9B" w14:textId="056CDEC9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62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OR #63 OR #64 OR #65 OR #66 OR #67 OR #68 OR #69 OR #70 OR #71 OR #72 OR #73 OR #74 OR #75 OR #76 OR #77 OR #78 OR #79 OR #80 OR #81 OR #82 OR #83 OR #84 OR #85</w:t>
            </w:r>
            <w:r w:rsidR="0016134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OR #86 OR #87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[Preadmission to discharge]</w:t>
            </w:r>
          </w:p>
        </w:tc>
        <w:tc>
          <w:tcPr>
            <w:tcW w:w="1254" w:type="dxa"/>
            <w:shd w:val="clear" w:color="auto" w:fill="8EAADB" w:themeFill="accent1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F972BA5" w14:textId="42D0B2C9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,6</w:t>
            </w:r>
            <w:r w:rsidR="000A1A3C">
              <w:rPr>
                <w:rFonts w:eastAsia="Times New Roman" w:cstheme="minorHAnsi"/>
                <w:bdr w:val="none" w:sz="0" w:space="0" w:color="auto" w:frame="1"/>
                <w:lang w:eastAsia="en-AU"/>
              </w:rPr>
              <w:t>61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0A1A3C">
              <w:rPr>
                <w:rFonts w:eastAsia="Times New Roman" w:cstheme="minorHAnsi"/>
                <w:bdr w:val="none" w:sz="0" w:space="0" w:color="auto" w:frame="1"/>
                <w:lang w:eastAsia="en-AU"/>
              </w:rPr>
              <w:t>350</w:t>
            </w:r>
          </w:p>
        </w:tc>
      </w:tr>
      <w:tr w:rsidR="00156242" w:rsidRPr="00815BD1" w14:paraId="53FE2C34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2EBE1F8" w14:textId="1F11645D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7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48A9DB" w14:textId="5BBAD1D8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clinical handover'/de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A90A55" w14:textId="05402BB9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,</w:t>
            </w:r>
            <w:r w:rsidR="00AA7E0B">
              <w:rPr>
                <w:rFonts w:eastAsia="Times New Roman" w:cstheme="minorHAnsi"/>
                <w:bdr w:val="none" w:sz="0" w:space="0" w:color="auto" w:frame="1"/>
                <w:lang w:eastAsia="en-AU"/>
              </w:rPr>
              <w:t>200</w:t>
            </w:r>
          </w:p>
        </w:tc>
      </w:tr>
      <w:tr w:rsidR="00156242" w:rsidRPr="00815BD1" w14:paraId="0222B07D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1EEA38" w14:textId="79440C9D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6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0C2A75" w14:textId="7BF030A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6757D5">
              <w:rPr>
                <w:rFonts w:eastAsia="Times New Roman" w:cstheme="minorHAnsi"/>
                <w:bdr w:val="none" w:sz="0" w:space="0" w:color="auto" w:frame="1"/>
                <w:lang w:eastAsia="en-AU"/>
              </w:rPr>
              <w:t>'transitional care'/de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C58241" w14:textId="1E796AE3" w:rsidR="00156242" w:rsidRDefault="00AA7E0B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  <w:r w:rsidR="00156242"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019</w:t>
            </w:r>
          </w:p>
        </w:tc>
      </w:tr>
      <w:tr w:rsidR="00156242" w:rsidRPr="00815BD1" w14:paraId="3947BD8B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DCDADD" w14:textId="42A4D22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5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C4FF45" w14:textId="31ACB93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hospitalization'/de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81A945" w14:textId="4E09F99B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0</w:t>
            </w:r>
            <w:r w:rsidR="00D0312A">
              <w:rPr>
                <w:rFonts w:eastAsia="Times New Roman" w:cstheme="minorHAnsi"/>
                <w:bdr w:val="none" w:sz="0" w:space="0" w:color="auto" w:frame="1"/>
                <w:lang w:eastAsia="en-AU"/>
              </w:rPr>
              <w:t>1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D0312A">
              <w:rPr>
                <w:rFonts w:eastAsia="Times New Roman" w:cstheme="minorHAnsi"/>
                <w:bdr w:val="none" w:sz="0" w:space="0" w:color="auto" w:frame="1"/>
                <w:lang w:eastAsia="en-AU"/>
              </w:rPr>
              <w:t>920</w:t>
            </w:r>
          </w:p>
        </w:tc>
      </w:tr>
      <w:tr w:rsidR="00156242" w:rsidRPr="00815BD1" w14:paraId="65D23693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B89D90E" w14:textId="481F0A65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4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58D722" w14:textId="15C9B46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D42426">
              <w:rPr>
                <w:rFonts w:eastAsia="Times New Roman" w:cstheme="minorHAnsi"/>
                <w:bdr w:val="none" w:sz="0" w:space="0" w:color="auto" w:frame="1"/>
                <w:lang w:eastAsia="en-AU"/>
              </w:rPr>
              <w:t>'hospital readmission'/de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4226AA" w14:textId="040AFF7B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92,</w:t>
            </w:r>
            <w:r w:rsidR="00D0312A">
              <w:rPr>
                <w:rFonts w:eastAsia="Times New Roman" w:cstheme="minorHAnsi"/>
                <w:bdr w:val="none" w:sz="0" w:space="0" w:color="auto" w:frame="1"/>
                <w:lang w:eastAsia="en-AU"/>
              </w:rPr>
              <w:t>406</w:t>
            </w:r>
          </w:p>
        </w:tc>
      </w:tr>
      <w:tr w:rsidR="00156242" w:rsidRPr="00815BD1" w14:paraId="03A0D70D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391796" w14:textId="69DE9191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3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4AAA3D" w14:textId="341C8F2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discharge'/exp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071AA58" w14:textId="2C65815E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06</w:t>
            </w:r>
          </w:p>
        </w:tc>
      </w:tr>
      <w:tr w:rsidR="00156242" w:rsidRPr="00815BD1" w14:paraId="22334004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53BC25" w14:textId="1A834F7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2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65AECE" w14:textId="2A9BDCD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admission'/exp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6F00D18" w14:textId="123E168F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00</w:t>
            </w:r>
          </w:p>
        </w:tc>
      </w:tr>
      <w:tr w:rsidR="00156242" w:rsidRPr="00815BD1" w14:paraId="5C2800EC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415AB1" w14:textId="3A8BDE92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81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411D4D" w14:textId="3769F1D8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atient care'/de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0E0D7B" w14:textId="15ED843A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4</w:t>
            </w:r>
            <w:r w:rsidR="00AD0987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AD0987">
              <w:rPr>
                <w:rFonts w:eastAsia="Times New Roman" w:cstheme="minorHAnsi"/>
                <w:bdr w:val="none" w:sz="0" w:space="0" w:color="auto" w:frame="1"/>
                <w:lang w:eastAsia="en-AU"/>
              </w:rPr>
              <w:t>226</w:t>
            </w:r>
          </w:p>
        </w:tc>
      </w:tr>
      <w:tr w:rsidR="00156242" w:rsidRPr="00815BD1" w14:paraId="79CDD394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6EB5F1" w14:textId="38F1597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lastRenderedPageBreak/>
              <w:t>#80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46C07B" w14:textId="0FD8105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transition of care'/exp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531808" w14:textId="366ACCC6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1</w:t>
            </w:r>
          </w:p>
        </w:tc>
      </w:tr>
      <w:tr w:rsidR="00156242" w:rsidRPr="00815BD1" w14:paraId="0456927B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F00C64" w14:textId="1E020891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9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184786" w14:textId="255DB73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Hand off*’:ab,ti 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7CA86F" w14:textId="185BFA9A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,03</w:t>
            </w:r>
            <w:r w:rsidR="00A557A1">
              <w:rPr>
                <w:rFonts w:eastAsia="Times New Roman" w:cstheme="minorHAnsi"/>
                <w:bdr w:val="none" w:sz="0" w:space="0" w:color="auto" w:frame="1"/>
                <w:lang w:eastAsia="en-AU"/>
              </w:rPr>
              <w:t>3</w:t>
            </w:r>
          </w:p>
        </w:tc>
      </w:tr>
      <w:tr w:rsidR="00156242" w:rsidRPr="00815BD1" w14:paraId="63E988F4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4B7037" w14:textId="55730F5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8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1CADBE" w14:textId="3987564F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Handoff*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4241F8" w14:textId="79537C9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,0</w:t>
            </w:r>
            <w:r w:rsidR="00A557A1">
              <w:rPr>
                <w:rFonts w:eastAsia="Times New Roman" w:cstheme="minorHAnsi"/>
                <w:bdr w:val="none" w:sz="0" w:space="0" w:color="auto" w:frame="1"/>
                <w:lang w:eastAsia="en-AU"/>
              </w:rPr>
              <w:t>92</w:t>
            </w:r>
          </w:p>
        </w:tc>
      </w:tr>
      <w:tr w:rsidR="00156242" w:rsidRPr="00815BD1" w14:paraId="17221FC3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172F39B" w14:textId="3A1F5298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7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F86CC1" w14:textId="515B767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Hand over*’:ab,ti 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71143D" w14:textId="58E9D975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,77</w:t>
            </w:r>
            <w:r w:rsidR="00C905FD">
              <w:rPr>
                <w:rFonts w:eastAsia="Times New Roman" w:cstheme="minorHAnsi"/>
                <w:bdr w:val="none" w:sz="0" w:space="0" w:color="auto" w:frame="1"/>
                <w:lang w:eastAsia="en-AU"/>
              </w:rPr>
              <w:t>4</w:t>
            </w:r>
          </w:p>
        </w:tc>
      </w:tr>
      <w:tr w:rsidR="00156242" w:rsidRPr="00815BD1" w14:paraId="1FC61981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2D1337" w14:textId="5EB06596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6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46F408" w14:textId="2058D1F2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Handover*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0CA296" w14:textId="09E97D51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,8</w:t>
            </w:r>
            <w:r w:rsidR="00C905FD">
              <w:rPr>
                <w:rFonts w:eastAsia="Times New Roman" w:cstheme="minorHAnsi"/>
                <w:bdr w:val="none" w:sz="0" w:space="0" w:color="auto" w:frame="1"/>
                <w:lang w:eastAsia="en-AU"/>
              </w:rPr>
              <w:t>80</w:t>
            </w:r>
          </w:p>
        </w:tc>
      </w:tr>
      <w:tr w:rsidR="00156242" w:rsidRPr="00815BD1" w14:paraId="2411A7C9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6E13757" w14:textId="3036199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5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914D96C" w14:textId="04435B08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Hospitali?ation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FE5F5C1" w14:textId="115AD64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0</w:t>
            </w:r>
            <w:r w:rsidR="00C905FD">
              <w:rPr>
                <w:rFonts w:eastAsia="Times New Roman" w:cstheme="minorHAnsi"/>
                <w:bdr w:val="none" w:sz="0" w:space="0" w:color="auto" w:frame="1"/>
                <w:lang w:eastAsia="en-AU"/>
              </w:rPr>
              <w:t>4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C905FD">
              <w:rPr>
                <w:rFonts w:eastAsia="Times New Roman" w:cstheme="minorHAnsi"/>
                <w:bdr w:val="none" w:sz="0" w:space="0" w:color="auto" w:frame="1"/>
                <w:lang w:eastAsia="en-AU"/>
              </w:rPr>
              <w:t>351</w:t>
            </w:r>
          </w:p>
        </w:tc>
      </w:tr>
      <w:tr w:rsidR="00156242" w:rsidRPr="00815BD1" w14:paraId="78FB8300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45AA1C" w14:textId="267F7CA2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4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9BE0AB" w14:textId="354F7526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Hospitali?ed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06DA8F" w14:textId="61CB6EF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2</w:t>
            </w:r>
            <w:r w:rsidR="00757561">
              <w:rPr>
                <w:rFonts w:eastAsia="Times New Roman" w:cstheme="minorHAnsi"/>
                <w:bdr w:val="none" w:sz="0" w:space="0" w:color="auto" w:frame="1"/>
                <w:lang w:eastAsia="en-AU"/>
              </w:rPr>
              <w:t>9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757561">
              <w:rPr>
                <w:rFonts w:eastAsia="Times New Roman" w:cstheme="minorHAnsi"/>
                <w:bdr w:val="none" w:sz="0" w:space="0" w:color="auto" w:frame="1"/>
                <w:lang w:eastAsia="en-AU"/>
              </w:rPr>
              <w:t>469</w:t>
            </w:r>
          </w:p>
        </w:tc>
      </w:tr>
      <w:tr w:rsidR="00156242" w:rsidRPr="00815BD1" w14:paraId="0CD39FFF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A434F1" w14:textId="03DD2C18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3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8FF038" w14:textId="76F0B375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Care continuum’:ab,ti 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FF790C" w14:textId="60130728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,9</w:t>
            </w:r>
            <w:r w:rsidR="00757561">
              <w:rPr>
                <w:rFonts w:eastAsia="Times New Roman" w:cstheme="minorHAnsi"/>
                <w:bdr w:val="none" w:sz="0" w:space="0" w:color="auto" w:frame="1"/>
                <w:lang w:eastAsia="en-AU"/>
              </w:rPr>
              <w:t>32</w:t>
            </w:r>
          </w:p>
        </w:tc>
      </w:tr>
      <w:tr w:rsidR="00156242" w:rsidRPr="00815BD1" w14:paraId="1AF89EA6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85FEC5" w14:textId="56F15502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2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8B92D4" w14:textId="31C20CD5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Continuum of care’:ab,ti 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8C7887" w14:textId="7CE9B45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,3</w:t>
            </w:r>
            <w:r w:rsidR="00257161">
              <w:rPr>
                <w:rFonts w:eastAsia="Times New Roman" w:cstheme="minorHAnsi"/>
                <w:bdr w:val="none" w:sz="0" w:space="0" w:color="auto" w:frame="1"/>
                <w:lang w:eastAsia="en-AU"/>
              </w:rPr>
              <w:t>83</w:t>
            </w:r>
          </w:p>
        </w:tc>
      </w:tr>
      <w:tr w:rsidR="00156242" w:rsidRPr="00815BD1" w14:paraId="0DB4F38C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1AC0F0" w14:textId="035701BA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1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68778D" w14:textId="5B960B3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Coordination of care’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BF372F" w14:textId="555D981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,1</w:t>
            </w:r>
            <w:r w:rsidR="00257161">
              <w:rPr>
                <w:rFonts w:eastAsia="Times New Roman" w:cstheme="minorHAnsi"/>
                <w:bdr w:val="none" w:sz="0" w:space="0" w:color="auto" w:frame="1"/>
                <w:lang w:eastAsia="en-AU"/>
              </w:rPr>
              <w:t>36</w:t>
            </w:r>
          </w:p>
        </w:tc>
      </w:tr>
      <w:tr w:rsidR="00156242" w:rsidRPr="00815BD1" w14:paraId="2FC30CB6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007451" w14:textId="3BE9E17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70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7B0E75" w14:textId="2B23602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Care continuity’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E67FD7" w14:textId="7ED64AFF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8</w:t>
            </w:r>
            <w:r w:rsidR="00257161">
              <w:rPr>
                <w:rFonts w:eastAsia="Times New Roman" w:cstheme="minorHAnsi"/>
                <w:bdr w:val="none" w:sz="0" w:space="0" w:color="auto" w:frame="1"/>
                <w:lang w:eastAsia="en-AU"/>
              </w:rPr>
              <w:t>70</w:t>
            </w:r>
          </w:p>
        </w:tc>
      </w:tr>
      <w:tr w:rsidR="00156242" w:rsidRPr="00815BD1" w14:paraId="47F0ACB9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D6ABB5" w14:textId="167A4741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9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68603B0" w14:textId="430A09D8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Care transition*’:ab,ti 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4854F9" w14:textId="52FAF58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,</w:t>
            </w:r>
            <w:r w:rsidR="00295077">
              <w:rPr>
                <w:rFonts w:eastAsia="Times New Roman" w:cstheme="minorHAnsi"/>
                <w:bdr w:val="none" w:sz="0" w:space="0" w:color="auto" w:frame="1"/>
                <w:lang w:eastAsia="en-AU"/>
              </w:rPr>
              <w:t>473</w:t>
            </w:r>
          </w:p>
        </w:tc>
      </w:tr>
      <w:tr w:rsidR="00156242" w:rsidRPr="00815BD1" w14:paraId="5C50DCF5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988877" w14:textId="6C0C399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8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B80096" w14:textId="18740911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Continuity of care’:ab,ti 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FB8602" w14:textId="728AFEA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1,4</w:t>
            </w:r>
            <w:r w:rsidR="00295077">
              <w:rPr>
                <w:rFonts w:eastAsia="Times New Roman" w:cstheme="minorHAnsi"/>
                <w:bdr w:val="none" w:sz="0" w:space="0" w:color="auto" w:frame="1"/>
                <w:lang w:eastAsia="en-AU"/>
              </w:rPr>
              <w:t>98</w:t>
            </w:r>
          </w:p>
        </w:tc>
      </w:tr>
      <w:tr w:rsidR="00156242" w:rsidRPr="00815BD1" w14:paraId="367C5B08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30D879" w14:textId="2C0B344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7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ED7320" w14:textId="6934714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Interface* of care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3664BF1" w14:textId="12927A4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9</w:t>
            </w:r>
          </w:p>
        </w:tc>
      </w:tr>
      <w:tr w:rsidR="00156242" w:rsidRPr="00815BD1" w14:paraId="2D739EA4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43A994" w14:textId="44E20F9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6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CD741A" w14:textId="178CD951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Transitional care’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EBBB0C" w14:textId="204C55C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,8</w:t>
            </w:r>
            <w:r w:rsidR="00FC1BB5">
              <w:rPr>
                <w:rFonts w:eastAsia="Times New Roman" w:cstheme="minorHAnsi"/>
                <w:bdr w:val="none" w:sz="0" w:space="0" w:color="auto" w:frame="1"/>
                <w:lang w:eastAsia="en-AU"/>
              </w:rPr>
              <w:t>60</w:t>
            </w:r>
          </w:p>
        </w:tc>
      </w:tr>
      <w:tr w:rsidR="00156242" w:rsidRPr="00815BD1" w14:paraId="53131C50" w14:textId="77777777" w:rsidTr="00381F06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7CF886" w14:textId="2F7DE93B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5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570267" w14:textId="1F0408FF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discharge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03D519" w14:textId="77EF1B00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60,</w:t>
            </w:r>
            <w:r w:rsidR="00FC1BB5">
              <w:rPr>
                <w:rFonts w:eastAsia="Times New Roman" w:cstheme="minorHAnsi"/>
                <w:bdr w:val="none" w:sz="0" w:space="0" w:color="auto" w:frame="1"/>
                <w:lang w:eastAsia="en-AU"/>
              </w:rPr>
              <w:t>977</w:t>
            </w:r>
          </w:p>
        </w:tc>
      </w:tr>
      <w:tr w:rsidR="00156242" w:rsidRPr="00815BD1" w14:paraId="4B4272BD" w14:textId="77777777" w:rsidTr="00381F06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32090C" w14:textId="0C694531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4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91DEFC" w14:textId="14ED0E67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admission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244A48" w14:textId="7950F9F7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</w:t>
            </w:r>
            <w:r w:rsidR="007C714F">
              <w:rPr>
                <w:rFonts w:eastAsia="Times New Roman" w:cstheme="minorHAnsi"/>
                <w:bdr w:val="none" w:sz="0" w:space="0" w:color="auto" w:frame="1"/>
                <w:lang w:eastAsia="en-AU"/>
              </w:rPr>
              <w:t>10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7C714F">
              <w:rPr>
                <w:rFonts w:eastAsia="Times New Roman" w:cstheme="minorHAnsi"/>
                <w:bdr w:val="none" w:sz="0" w:space="0" w:color="auto" w:frame="1"/>
                <w:lang w:eastAsia="en-AU"/>
              </w:rPr>
              <w:t>024</w:t>
            </w:r>
          </w:p>
        </w:tc>
      </w:tr>
      <w:tr w:rsidR="00156242" w:rsidRPr="00815BD1" w14:paraId="76D2EE09" w14:textId="77777777" w:rsidTr="00794418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10B8E9" w14:textId="3D902A9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3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92ABB2" w14:textId="2C9B3E43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Preadmission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D19878" w14:textId="720EC647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,8</w:t>
            </w:r>
            <w:r w:rsidR="00036177">
              <w:rPr>
                <w:rFonts w:eastAsia="Times New Roman" w:cstheme="minorHAnsi"/>
                <w:bdr w:val="none" w:sz="0" w:space="0" w:color="auto" w:frame="1"/>
                <w:lang w:eastAsia="en-AU"/>
              </w:rPr>
              <w:t>25</w:t>
            </w:r>
          </w:p>
        </w:tc>
      </w:tr>
      <w:tr w:rsidR="00156242" w:rsidRPr="00815BD1" w14:paraId="5575170C" w14:textId="77777777" w:rsidTr="00381F06">
        <w:trPr>
          <w:trHeight w:val="340"/>
        </w:trPr>
        <w:tc>
          <w:tcPr>
            <w:tcW w:w="988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389A8B" w14:textId="5EBEA8C3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2</w:t>
            </w:r>
          </w:p>
        </w:tc>
        <w:tc>
          <w:tcPr>
            <w:tcW w:w="7371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8DB730" w14:textId="1BA09A7F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Transition* of care’:ab,ti </w:t>
            </w:r>
          </w:p>
        </w:tc>
        <w:tc>
          <w:tcPr>
            <w:tcW w:w="1254" w:type="dxa"/>
            <w:shd w:val="clear" w:color="auto" w:fill="D9E2F3" w:themeFill="accent1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B98D78" w14:textId="543DB86A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,9</w:t>
            </w:r>
            <w:r w:rsidR="009D397D">
              <w:rPr>
                <w:rFonts w:eastAsia="Times New Roman" w:cstheme="minorHAnsi"/>
                <w:bdr w:val="none" w:sz="0" w:space="0" w:color="auto" w:frame="1"/>
                <w:lang w:eastAsia="en-AU"/>
              </w:rPr>
              <w:t>49</w:t>
            </w:r>
          </w:p>
        </w:tc>
      </w:tr>
      <w:tr w:rsidR="00156242" w:rsidRPr="00815BD1" w14:paraId="65547FC0" w14:textId="77777777" w:rsidTr="009F1C59">
        <w:trPr>
          <w:trHeight w:val="340"/>
        </w:trPr>
        <w:tc>
          <w:tcPr>
            <w:tcW w:w="988" w:type="dxa"/>
            <w:shd w:val="clear" w:color="auto" w:fill="A8D08D" w:themeFill="accent6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021B21" w14:textId="535D2CBC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1</w:t>
            </w:r>
          </w:p>
        </w:tc>
        <w:tc>
          <w:tcPr>
            <w:tcW w:w="7371" w:type="dxa"/>
            <w:shd w:val="clear" w:color="auto" w:fill="A8D08D" w:themeFill="accent6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3D76674" w14:textId="1979BBC3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32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33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34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35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36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37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38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39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OR #40 OR #41 OR #42 OR #43 OR #44 OR #45 OR #46 OR #47 OR #48 OR #49 OR #50 OR #51 OR #52 OR #53 OR #54 OR #55 OR #56 OR #57 OR #58 </w:t>
            </w:r>
            <w:r w:rsidR="0016134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OR #59 OR #60 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[Surgical patient]</w:t>
            </w:r>
          </w:p>
        </w:tc>
        <w:tc>
          <w:tcPr>
            <w:tcW w:w="1254" w:type="dxa"/>
            <w:shd w:val="clear" w:color="auto" w:fill="A8D08D" w:themeFill="accent6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824317" w14:textId="4D5942DA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,8</w:t>
            </w:r>
            <w:r w:rsidR="005E1B0D">
              <w:rPr>
                <w:rFonts w:eastAsia="Times New Roman" w:cstheme="minorHAnsi"/>
                <w:bdr w:val="none" w:sz="0" w:space="0" w:color="auto" w:frame="1"/>
                <w:lang w:eastAsia="en-AU"/>
              </w:rPr>
              <w:t>23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5E1B0D">
              <w:rPr>
                <w:rFonts w:eastAsia="Times New Roman" w:cstheme="minorHAnsi"/>
                <w:bdr w:val="none" w:sz="0" w:space="0" w:color="auto" w:frame="1"/>
                <w:lang w:eastAsia="en-AU"/>
              </w:rPr>
              <w:t>896</w:t>
            </w:r>
          </w:p>
        </w:tc>
      </w:tr>
      <w:tr w:rsidR="00156242" w:rsidRPr="00815BD1" w14:paraId="618697EC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2E813FF" w14:textId="388A17B7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60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540D6F" w14:textId="16CB8393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245129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erioperative period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F94261B" w14:textId="2015F17E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6</w:t>
            </w:r>
            <w:r w:rsidR="001001EF">
              <w:rPr>
                <w:rFonts w:eastAsia="Times New Roman" w:cstheme="minorHAnsi"/>
                <w:bdr w:val="none" w:sz="0" w:space="0" w:color="auto" w:frame="1"/>
                <w:lang w:eastAsia="en-AU"/>
              </w:rPr>
              <w:t>2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1001EF">
              <w:rPr>
                <w:rFonts w:eastAsia="Times New Roman" w:cstheme="minorHAnsi"/>
                <w:bdr w:val="none" w:sz="0" w:space="0" w:color="auto" w:frame="1"/>
                <w:lang w:eastAsia="en-AU"/>
              </w:rPr>
              <w:t>052</w:t>
            </w:r>
          </w:p>
        </w:tc>
      </w:tr>
      <w:tr w:rsidR="00156242" w:rsidRPr="00815BD1" w14:paraId="238BE859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2103D8" w14:textId="24BCA525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59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9D5D66" w14:textId="65C2E7A6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245129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erioperative nursing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14C30E" w14:textId="60D96C58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6,89</w:t>
            </w:r>
            <w:r w:rsidR="001001EF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</w:p>
        </w:tc>
      </w:tr>
      <w:tr w:rsidR="00156242" w:rsidRPr="00815BD1" w14:paraId="622B4BBB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C00BD9" w14:textId="741831DD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58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93397B" w14:textId="5D31BA4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245129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erioperative medicine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10FF9E" w14:textId="7A49474D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8</w:t>
            </w:r>
            <w:r w:rsidR="001001EF">
              <w:rPr>
                <w:rFonts w:eastAsia="Times New Roman" w:cstheme="minorHAnsi"/>
                <w:bdr w:val="none" w:sz="0" w:space="0" w:color="auto" w:frame="1"/>
                <w:lang w:eastAsia="en-AU"/>
              </w:rPr>
              <w:t>6</w:t>
            </w:r>
          </w:p>
        </w:tc>
      </w:tr>
      <w:tr w:rsidR="00156242" w:rsidRPr="00815BD1" w14:paraId="7A295B14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3C58AA5" w14:textId="5F3DD8AE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57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64C1FE" w14:textId="1DBD5C4B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245129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'perioperative care'/de 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731640" w14:textId="28561586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  <w:r w:rsidR="004012C1">
              <w:rPr>
                <w:rFonts w:eastAsia="Times New Roman" w:cstheme="minorHAnsi"/>
                <w:bdr w:val="none" w:sz="0" w:space="0" w:color="auto" w:frame="1"/>
                <w:lang w:eastAsia="en-AU"/>
              </w:rPr>
              <w:t>85</w:t>
            </w:r>
          </w:p>
        </w:tc>
      </w:tr>
      <w:tr w:rsidR="00156242" w:rsidRPr="00815BD1" w14:paraId="40EA33CC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DA56C7" w14:textId="035C0557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lastRenderedPageBreak/>
              <w:t>#56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40028F" w14:textId="7CEB0563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FA7629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reoperative period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AF01F0" w14:textId="0096ACC9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6</w:t>
            </w:r>
            <w:r w:rsidR="004012C1">
              <w:rPr>
                <w:rFonts w:eastAsia="Times New Roman" w:cstheme="minorHAnsi"/>
                <w:bdr w:val="none" w:sz="0" w:space="0" w:color="auto" w:frame="1"/>
                <w:lang w:eastAsia="en-AU"/>
              </w:rPr>
              <w:t>9,045</w:t>
            </w:r>
          </w:p>
        </w:tc>
      </w:tr>
      <w:tr w:rsidR="00156242" w:rsidRPr="00815BD1" w14:paraId="1DF4AF5D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5148EF" w14:textId="7C459738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55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67EC10" w14:textId="0A1A106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FA7629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reoperative evaluation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D80996" w14:textId="07980133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63,</w:t>
            </w:r>
            <w:r w:rsidR="00555369">
              <w:rPr>
                <w:rFonts w:eastAsia="Times New Roman" w:cstheme="minorHAnsi"/>
                <w:bdr w:val="none" w:sz="0" w:space="0" w:color="auto" w:frame="1"/>
                <w:lang w:eastAsia="en-AU"/>
              </w:rPr>
              <w:t>404</w:t>
            </w:r>
          </w:p>
        </w:tc>
      </w:tr>
      <w:tr w:rsidR="00156242" w:rsidRPr="00815BD1" w14:paraId="0A7DF31A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68DD93" w14:textId="09E533C4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54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092513" w14:textId="34D2CEC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FA7629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reoperative education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E0071F" w14:textId="1563EB22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75</w:t>
            </w:r>
            <w:r w:rsidR="00555369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</w:p>
        </w:tc>
      </w:tr>
      <w:tr w:rsidR="00156242" w:rsidRPr="00815BD1" w14:paraId="09FEF946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0E1454" w14:textId="38FFAD89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53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2E8E10" w14:textId="52FE3D8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FA7629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'preoperative care'/de 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0CFAD1" w14:textId="5A781F30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0,</w:t>
            </w:r>
            <w:r w:rsidR="005F4D65">
              <w:rPr>
                <w:rFonts w:eastAsia="Times New Roman" w:cstheme="minorHAnsi"/>
                <w:bdr w:val="none" w:sz="0" w:space="0" w:color="auto" w:frame="1"/>
                <w:lang w:eastAsia="en-AU"/>
              </w:rPr>
              <w:t>419</w:t>
            </w:r>
          </w:p>
        </w:tc>
      </w:tr>
      <w:tr w:rsidR="00156242" w:rsidRPr="00815BD1" w14:paraId="7B7DA17E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03B063" w14:textId="43B1379D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52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928CB3" w14:textId="3DCD05E7" w:rsidR="00156242" w:rsidRPr="00FA7629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F642D8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ostoperative period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2C747D" w14:textId="2434AF2D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56,</w:t>
            </w:r>
            <w:r w:rsidR="005F4D65">
              <w:rPr>
                <w:rFonts w:eastAsia="Times New Roman" w:cstheme="minorHAnsi"/>
                <w:bdr w:val="none" w:sz="0" w:space="0" w:color="auto" w:frame="1"/>
                <w:lang w:eastAsia="en-AU"/>
              </w:rPr>
              <w:t>773</w:t>
            </w:r>
          </w:p>
        </w:tc>
      </w:tr>
      <w:tr w:rsidR="00156242" w:rsidRPr="00815BD1" w14:paraId="6F3CFDA6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4ABF43" w14:textId="00AF4985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51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985A84" w14:textId="23B677EB" w:rsidR="00156242" w:rsidRPr="00FA7629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F642D8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'postoperative care'/de  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D52018" w14:textId="37E1491E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1</w:t>
            </w:r>
            <w:r w:rsidR="00C453BC">
              <w:rPr>
                <w:rFonts w:eastAsia="Times New Roman" w:cstheme="minorHAnsi"/>
                <w:bdr w:val="none" w:sz="0" w:space="0" w:color="auto" w:frame="1"/>
                <w:lang w:eastAsia="en-AU"/>
              </w:rPr>
              <w:t>2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C453BC">
              <w:rPr>
                <w:rFonts w:eastAsia="Times New Roman" w:cstheme="minorHAnsi"/>
                <w:bdr w:val="none" w:sz="0" w:space="0" w:color="auto" w:frame="1"/>
                <w:lang w:eastAsia="en-AU"/>
              </w:rPr>
              <w:t>168</w:t>
            </w:r>
          </w:p>
        </w:tc>
      </w:tr>
      <w:tr w:rsidR="00156242" w:rsidRPr="00815BD1" w14:paraId="0E5B7B90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1829A10" w14:textId="5FA431BB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50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5D31F3" w14:textId="2316039A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ostanesthesia care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5224D2" w14:textId="586437F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,26</w:t>
            </w:r>
            <w:r w:rsidR="00C453BC">
              <w:rPr>
                <w:rFonts w:eastAsia="Times New Roman" w:cstheme="minorHAnsi"/>
                <w:bdr w:val="none" w:sz="0" w:space="0" w:color="auto" w:frame="1"/>
                <w:lang w:eastAsia="en-AU"/>
              </w:rPr>
              <w:t>6</w:t>
            </w:r>
          </w:p>
        </w:tc>
      </w:tr>
      <w:tr w:rsidR="00156242" w:rsidRPr="00815BD1" w14:paraId="59AB9345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2EEFFF" w14:textId="3914B88A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49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B9E101" w14:textId="594F7D0A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surgical patient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FF9B542" w14:textId="0179DA9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  <w:r w:rsidR="002B49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6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2B49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070</w:t>
            </w:r>
          </w:p>
        </w:tc>
      </w:tr>
      <w:tr w:rsidR="00156242" w:rsidRPr="00815BD1" w14:paraId="5D12E7A6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3C85A3" w14:textId="6AF850C2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48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DFA337" w14:textId="5DC4E24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surgery'/de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856F7E" w14:textId="09AE90B9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74</w:t>
            </w:r>
            <w:r w:rsidR="002B49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4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2B49D9">
              <w:rPr>
                <w:rFonts w:eastAsia="Times New Roman" w:cstheme="minorHAnsi"/>
                <w:bdr w:val="none" w:sz="0" w:space="0" w:color="auto" w:frame="1"/>
                <w:lang w:eastAsia="en-AU"/>
              </w:rPr>
              <w:t>735</w:t>
            </w:r>
          </w:p>
        </w:tc>
      </w:tr>
      <w:tr w:rsidR="00156242" w:rsidRPr="00815BD1" w14:paraId="6453B379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5EC6D3" w14:textId="533F1F62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47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FE45D3" w14:textId="32FB2EC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Surgical patient*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C979D4" w14:textId="3537C888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7,7</w:t>
            </w:r>
            <w:r w:rsidR="002B36CB">
              <w:rPr>
                <w:rFonts w:eastAsia="Times New Roman" w:cstheme="minorHAnsi"/>
                <w:bdr w:val="none" w:sz="0" w:space="0" w:color="auto" w:frame="1"/>
                <w:lang w:eastAsia="en-AU"/>
              </w:rPr>
              <w:t>87</w:t>
            </w:r>
          </w:p>
        </w:tc>
      </w:tr>
      <w:tr w:rsidR="00156242" w:rsidRPr="00815BD1" w14:paraId="4139B94C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5009BE" w14:textId="37A3C4A6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46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92AFEB" w14:textId="3CD9CF1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P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ost-operat*’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738172" w14:textId="45A7DABB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76,</w:t>
            </w:r>
            <w:r w:rsidR="002B36CB">
              <w:rPr>
                <w:rFonts w:eastAsia="Times New Roman" w:cstheme="minorHAnsi"/>
                <w:bdr w:val="none" w:sz="0" w:space="0" w:color="auto" w:frame="1"/>
                <w:lang w:eastAsia="en-AU"/>
              </w:rPr>
              <w:t>359</w:t>
            </w:r>
          </w:p>
        </w:tc>
      </w:tr>
      <w:tr w:rsidR="00156242" w:rsidRPr="00815BD1" w14:paraId="2C8D8BC4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BABF935" w14:textId="20BBEA2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45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8451B4" w14:textId="350D23D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P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re-operat*’:ab,ti 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3F2C26" w14:textId="52449DF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77,</w:t>
            </w:r>
            <w:r w:rsidR="00B36CAC">
              <w:rPr>
                <w:rFonts w:eastAsia="Times New Roman" w:cstheme="minorHAnsi"/>
                <w:bdr w:val="none" w:sz="0" w:space="0" w:color="auto" w:frame="1"/>
                <w:lang w:eastAsia="en-AU"/>
              </w:rPr>
              <w:t>614</w:t>
            </w:r>
          </w:p>
        </w:tc>
      </w:tr>
      <w:tr w:rsidR="00156242" w:rsidRPr="00815BD1" w14:paraId="7805AF75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743018" w14:textId="641379F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44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65F8F7" w14:textId="1978BE0A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P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ost-surgery’:ab,ti 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50CD2F4" w14:textId="2CE57399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</w:t>
            </w:r>
            <w:r w:rsidR="00B36CAC"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B36CAC">
              <w:rPr>
                <w:rFonts w:eastAsia="Times New Roman" w:cstheme="minorHAnsi"/>
                <w:bdr w:val="none" w:sz="0" w:space="0" w:color="auto" w:frame="1"/>
                <w:lang w:eastAsia="en-AU"/>
              </w:rPr>
              <w:t>022</w:t>
            </w:r>
          </w:p>
        </w:tc>
      </w:tr>
      <w:tr w:rsidR="00156242" w:rsidRPr="00815BD1" w14:paraId="13470242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C91A2E" w14:textId="5A3AECB8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43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FE30C6" w14:textId="76A429D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P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re-surgery’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A20281" w14:textId="2A171651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,1</w:t>
            </w:r>
            <w:r w:rsidR="00105735">
              <w:rPr>
                <w:rFonts w:eastAsia="Times New Roman" w:cstheme="minorHAnsi"/>
                <w:bdr w:val="none" w:sz="0" w:space="0" w:color="auto" w:frame="1"/>
                <w:lang w:eastAsia="en-AU"/>
              </w:rPr>
              <w:t>55</w:t>
            </w:r>
          </w:p>
        </w:tc>
      </w:tr>
      <w:tr w:rsidR="00156242" w:rsidRPr="00815BD1" w14:paraId="29DAA5A6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DAD971" w14:textId="21982F9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42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BD4AB15" w14:textId="1006264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Recovery room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8B3EEBC" w14:textId="5C0CA6EF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,0</w:t>
            </w:r>
            <w:r w:rsidR="00105735">
              <w:rPr>
                <w:rFonts w:eastAsia="Times New Roman" w:cstheme="minorHAnsi"/>
                <w:bdr w:val="none" w:sz="0" w:space="0" w:color="auto" w:frame="1"/>
                <w:lang w:eastAsia="en-AU"/>
              </w:rPr>
              <w:t>54</w:t>
            </w:r>
          </w:p>
        </w:tc>
      </w:tr>
      <w:tr w:rsidR="00156242" w:rsidRPr="00815BD1" w14:paraId="1EE173DC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F2D356" w14:textId="66660759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41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A25817" w14:textId="31C431BB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Post-operative unit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1A5FFE" w14:textId="1BF2E5C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2</w:t>
            </w:r>
          </w:p>
        </w:tc>
      </w:tr>
      <w:tr w:rsidR="00156242" w:rsidRPr="00815BD1" w14:paraId="4FDF6E0B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263569" w14:textId="7334BF37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40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DBD616" w14:textId="4A5C700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P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ost-anaesthe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tic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care unit’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9B0D4C5" w14:textId="18B9425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</w:t>
            </w:r>
            <w:r w:rsidR="00465C07">
              <w:rPr>
                <w:rFonts w:eastAsia="Times New Roman" w:cstheme="minorHAnsi"/>
                <w:bdr w:val="none" w:sz="0" w:space="0" w:color="auto" w:frame="1"/>
                <w:lang w:eastAsia="en-AU"/>
              </w:rPr>
              <w:t>90</w:t>
            </w:r>
          </w:p>
        </w:tc>
      </w:tr>
      <w:tr w:rsidR="00156242" w:rsidRPr="00815BD1" w14:paraId="20A7429A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7F4FAA" w14:textId="499891A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39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200D0A" w14:textId="18C738DC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P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ost-anesthe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tic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care unit’:ab,ti 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0A12221" w14:textId="0FCAB07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97</w:t>
            </w:r>
          </w:p>
        </w:tc>
      </w:tr>
      <w:tr w:rsidR="00156242" w:rsidRPr="00815BD1" w14:paraId="5828BAFB" w14:textId="77777777" w:rsidTr="00381F06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B5E401" w14:textId="7D195483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38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F8F2D9" w14:textId="49F7249B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PACU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894BAB" w14:textId="234E6B11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,1</w:t>
            </w:r>
            <w:r w:rsidR="007A0159">
              <w:rPr>
                <w:rFonts w:eastAsia="Times New Roman" w:cstheme="minorHAnsi"/>
                <w:bdr w:val="none" w:sz="0" w:space="0" w:color="auto" w:frame="1"/>
                <w:lang w:eastAsia="en-AU"/>
              </w:rPr>
              <w:t>76</w:t>
            </w:r>
          </w:p>
        </w:tc>
      </w:tr>
      <w:tr w:rsidR="00156242" w:rsidRPr="00815BD1" w14:paraId="4CC403BD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9A242B" w14:textId="4FCC2E69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37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46A3C05" w14:textId="07681BD9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Perioperat*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8D60B6" w14:textId="694DF7B0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8</w:t>
            </w:r>
            <w:r w:rsidR="007A0159">
              <w:rPr>
                <w:rFonts w:eastAsia="Times New Roman" w:cstheme="minorHAnsi"/>
                <w:bdr w:val="none" w:sz="0" w:space="0" w:color="auto" w:frame="1"/>
                <w:lang w:eastAsia="en-AU"/>
              </w:rPr>
              <w:t>9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7A0159">
              <w:rPr>
                <w:rFonts w:eastAsia="Times New Roman" w:cstheme="minorHAnsi"/>
                <w:bdr w:val="none" w:sz="0" w:space="0" w:color="auto" w:frame="1"/>
                <w:lang w:eastAsia="en-AU"/>
              </w:rPr>
              <w:t>056</w:t>
            </w:r>
          </w:p>
        </w:tc>
      </w:tr>
      <w:tr w:rsidR="00156242" w:rsidRPr="00815BD1" w14:paraId="5A109822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47490B" w14:textId="671D3FB1" w:rsidR="00156242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36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AC9EE0F" w14:textId="55E6BDA4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Operating room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BE7EBA" w14:textId="1689665E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4,</w:t>
            </w:r>
            <w:r w:rsidR="005D71B0">
              <w:rPr>
                <w:rFonts w:eastAsia="Times New Roman" w:cstheme="minorHAnsi"/>
                <w:bdr w:val="none" w:sz="0" w:space="0" w:color="auto" w:frame="1"/>
                <w:lang w:eastAsia="en-AU"/>
              </w:rPr>
              <w:t>622</w:t>
            </w:r>
          </w:p>
        </w:tc>
      </w:tr>
      <w:tr w:rsidR="00156242" w:rsidRPr="00815BD1" w14:paraId="66CD93F6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6D48115" w14:textId="6821696D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35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68F32C" w14:textId="6B9F35FB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O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perating suite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45B215" w14:textId="528F45A2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83</w:t>
            </w:r>
          </w:p>
        </w:tc>
      </w:tr>
      <w:tr w:rsidR="00156242" w:rsidRPr="00815BD1" w14:paraId="58B5007F" w14:textId="77777777" w:rsidTr="00381F06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9A238C" w14:textId="64D66BAA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34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D528F13" w14:textId="09F07B07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D611EA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O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perating theat*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3477DE1" w14:textId="20AC8429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8,6</w:t>
            </w:r>
            <w:r w:rsidR="005D71B0">
              <w:rPr>
                <w:rFonts w:eastAsia="Times New Roman" w:cstheme="minorHAnsi"/>
                <w:bdr w:val="none" w:sz="0" w:space="0" w:color="auto" w:frame="1"/>
                <w:lang w:eastAsia="en-AU"/>
              </w:rPr>
              <w:t>75</w:t>
            </w:r>
          </w:p>
        </w:tc>
      </w:tr>
      <w:tr w:rsidR="00156242" w:rsidRPr="00815BD1" w14:paraId="627F5E85" w14:textId="77777777" w:rsidTr="00794418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8D12CE" w14:textId="10ED3646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33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1748F9" w14:textId="526205D0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S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urgical procedure*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572DA8" w14:textId="0B8CAACC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50,</w:t>
            </w:r>
            <w:r w:rsidR="008604F9">
              <w:rPr>
                <w:rFonts w:eastAsia="Times New Roman" w:cstheme="minorHAnsi"/>
                <w:bdr w:val="none" w:sz="0" w:space="0" w:color="auto" w:frame="1"/>
                <w:lang w:eastAsia="en-AU"/>
              </w:rPr>
              <w:t>316</w:t>
            </w:r>
          </w:p>
        </w:tc>
      </w:tr>
      <w:tr w:rsidR="00156242" w:rsidRPr="00815BD1" w14:paraId="6508E3C0" w14:textId="77777777" w:rsidTr="009F1C59">
        <w:trPr>
          <w:trHeight w:val="340"/>
        </w:trPr>
        <w:tc>
          <w:tcPr>
            <w:tcW w:w="988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E0E739" w14:textId="7747C2EA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32</w:t>
            </w:r>
          </w:p>
        </w:tc>
        <w:tc>
          <w:tcPr>
            <w:tcW w:w="7371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9133C70" w14:textId="069F8D59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Surger*:ab,ti</w:t>
            </w:r>
          </w:p>
        </w:tc>
        <w:tc>
          <w:tcPr>
            <w:tcW w:w="1254" w:type="dxa"/>
            <w:shd w:val="clear" w:color="auto" w:fill="E2EFD9" w:themeFill="accent6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028082" w14:textId="1ED92E5B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,95</w:t>
            </w:r>
            <w:r w:rsidR="008604F9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8604F9">
              <w:rPr>
                <w:rFonts w:eastAsia="Times New Roman" w:cstheme="minorHAnsi"/>
                <w:bdr w:val="none" w:sz="0" w:space="0" w:color="auto" w:frame="1"/>
                <w:lang w:eastAsia="en-AU"/>
              </w:rPr>
              <w:t>505</w:t>
            </w:r>
          </w:p>
        </w:tc>
      </w:tr>
      <w:tr w:rsidR="00156242" w:rsidRPr="00815BD1" w14:paraId="03554D1B" w14:textId="77777777" w:rsidTr="009F1C59">
        <w:trPr>
          <w:trHeight w:val="340"/>
        </w:trPr>
        <w:tc>
          <w:tcPr>
            <w:tcW w:w="988" w:type="dxa"/>
            <w:shd w:val="clear" w:color="auto" w:fill="F4B083" w:themeFill="accent2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162594" w14:textId="67CFA377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lastRenderedPageBreak/>
              <w:t>#31</w:t>
            </w:r>
          </w:p>
        </w:tc>
        <w:tc>
          <w:tcPr>
            <w:tcW w:w="7371" w:type="dxa"/>
            <w:shd w:val="clear" w:color="auto" w:fill="F4B083" w:themeFill="accent2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AC56A9" w14:textId="0733B8D7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2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3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4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5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6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7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8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9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0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1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2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3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4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5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6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7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8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19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20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21 OR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22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OR #23 OR #24 OR #25 OR #26 OR #27 OR #28 </w:t>
            </w:r>
            <w:r w:rsidR="0050346E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OR #29 OR #30 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[Medication management]</w:t>
            </w:r>
          </w:p>
        </w:tc>
        <w:tc>
          <w:tcPr>
            <w:tcW w:w="1254" w:type="dxa"/>
            <w:shd w:val="clear" w:color="auto" w:fill="F4B083" w:themeFill="accent2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857E91" w14:textId="789D45BE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0</w:t>
            </w:r>
            <w:r w:rsidR="00CE4969">
              <w:rPr>
                <w:rFonts w:eastAsia="Times New Roman" w:cstheme="minorHAnsi"/>
                <w:bdr w:val="none" w:sz="0" w:space="0" w:color="auto" w:frame="1"/>
                <w:lang w:eastAsia="en-AU"/>
              </w:rPr>
              <w:t>6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CE4969">
              <w:rPr>
                <w:rFonts w:eastAsia="Times New Roman" w:cstheme="minorHAnsi"/>
                <w:bdr w:val="none" w:sz="0" w:space="0" w:color="auto" w:frame="1"/>
                <w:lang w:eastAsia="en-AU"/>
              </w:rPr>
              <w:t>629</w:t>
            </w:r>
          </w:p>
        </w:tc>
      </w:tr>
      <w:tr w:rsidR="00156242" w:rsidRPr="00815BD1" w14:paraId="4FA3E0A5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B62CE0" w14:textId="23BF0C23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30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E45A79" w14:textId="6ED24F9E" w:rsidR="00156242" w:rsidRPr="00815BD1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drug monitoring'/de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6FD0A4" w14:textId="3AD11577" w:rsidR="00156242" w:rsidRPr="00D611EA" w:rsidRDefault="00156242" w:rsidP="00156242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8,4</w:t>
            </w:r>
            <w:r w:rsidR="00A45182">
              <w:rPr>
                <w:rFonts w:eastAsia="Times New Roman" w:cstheme="minorHAnsi"/>
                <w:bdr w:val="none" w:sz="0" w:space="0" w:color="auto" w:frame="1"/>
                <w:lang w:eastAsia="en-AU"/>
              </w:rPr>
              <w:t>99</w:t>
            </w:r>
          </w:p>
        </w:tc>
      </w:tr>
      <w:tr w:rsidR="00CE1138" w:rsidRPr="00815BD1" w14:paraId="06165C7F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9DAE60" w14:textId="3BF522C3" w:rsidR="00CE1138" w:rsidRPr="00815BD1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29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376B3A" w14:textId="01BFA763" w:rsidR="00CE1138" w:rsidRPr="00815BD1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pharmaceutical care'/exp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193515" w14:textId="03990B60" w:rsidR="00CE1138" w:rsidRPr="00D611EA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2,6</w:t>
            </w:r>
            <w:r w:rsidR="00A45182">
              <w:rPr>
                <w:rFonts w:eastAsia="Times New Roman" w:cstheme="minorHAnsi"/>
                <w:bdr w:val="none" w:sz="0" w:space="0" w:color="auto" w:frame="1"/>
                <w:lang w:eastAsia="en-AU"/>
              </w:rPr>
              <w:t>92</w:t>
            </w:r>
          </w:p>
        </w:tc>
      </w:tr>
      <w:tr w:rsidR="00CE1138" w:rsidRPr="00815BD1" w14:paraId="2AC033D7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4AF172" w14:textId="46436DBA" w:rsidR="00CE1138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28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1D4A47" w14:textId="07A56697" w:rsidR="00CE1138" w:rsidRPr="00815BD1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9323FC">
              <w:rPr>
                <w:rFonts w:eastAsia="Times New Roman" w:cstheme="minorHAnsi"/>
                <w:bdr w:val="none" w:sz="0" w:space="0" w:color="auto" w:frame="1"/>
                <w:lang w:eastAsia="en-AU"/>
              </w:rPr>
              <w:t>'medication adherence assessment'/de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3B7518D" w14:textId="76998FCF" w:rsidR="00CE1138" w:rsidRDefault="00F8778C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</w:p>
        </w:tc>
      </w:tr>
      <w:tr w:rsidR="00CE1138" w:rsidRPr="00815BD1" w14:paraId="4C9A221E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DDCEC2" w14:textId="23D55F13" w:rsidR="00CE1138" w:rsidRPr="00815BD1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27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51CF94" w14:textId="1E65D012" w:rsidR="00CE1138" w:rsidRPr="00815BD1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medication compliance'/exp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953835" w14:textId="0DCAE3CA" w:rsidR="00CE1138" w:rsidRPr="00D611EA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3,</w:t>
            </w:r>
            <w:r w:rsidR="00F8778C">
              <w:rPr>
                <w:rFonts w:eastAsia="Times New Roman" w:cstheme="minorHAnsi"/>
                <w:bdr w:val="none" w:sz="0" w:space="0" w:color="auto" w:frame="1"/>
                <w:lang w:eastAsia="en-AU"/>
              </w:rPr>
              <w:t>817</w:t>
            </w:r>
          </w:p>
        </w:tc>
      </w:tr>
      <w:tr w:rsidR="00CE1138" w:rsidRPr="00815BD1" w14:paraId="45B08A0E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F0E509D" w14:textId="4BAD21F6" w:rsidR="00CE1138" w:rsidRPr="00815BD1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26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3379212" w14:textId="68617571" w:rsidR="00CE1138" w:rsidRPr="00815BD1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'medication therapy management'/de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5EB79E8" w14:textId="5224A685" w:rsidR="00CE1138" w:rsidRPr="00D611EA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4,</w:t>
            </w:r>
            <w:r w:rsidR="00D96A9A">
              <w:rPr>
                <w:rFonts w:eastAsia="Times New Roman" w:cstheme="minorHAnsi"/>
                <w:bdr w:val="none" w:sz="0" w:space="0" w:color="auto" w:frame="1"/>
                <w:lang w:eastAsia="en-AU"/>
              </w:rPr>
              <w:t>321</w:t>
            </w:r>
          </w:p>
        </w:tc>
      </w:tr>
      <w:tr w:rsidR="00CE1138" w:rsidRPr="00815BD1" w14:paraId="17381B86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0D278B" w14:textId="4BFCADD6" w:rsidR="00CE1138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25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B2F609" w14:textId="5124B1D1" w:rsidR="00CE1138" w:rsidRPr="00815BD1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CE1138">
              <w:rPr>
                <w:rFonts w:eastAsia="Times New Roman" w:cstheme="minorHAnsi"/>
                <w:bdr w:val="none" w:sz="0" w:space="0" w:color="auto" w:frame="1"/>
                <w:lang w:eastAsia="en-AU"/>
              </w:rPr>
              <w:t>"Medication discontinu*"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957863" w14:textId="0679EF81" w:rsidR="00CE1138" w:rsidRDefault="00D96A9A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,083</w:t>
            </w:r>
          </w:p>
        </w:tc>
      </w:tr>
      <w:tr w:rsidR="00CE1138" w:rsidRPr="00815BD1" w14:paraId="61A5876A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D3BE28" w14:textId="37A5D1EB" w:rsidR="00CE1138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24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32BB74" w14:textId="784E2606" w:rsidR="00CE1138" w:rsidRPr="00815BD1" w:rsidRDefault="00CE1138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EC247A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Medication withhold*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4E3073" w14:textId="73923B51" w:rsidR="00CE1138" w:rsidRDefault="00D96A9A" w:rsidP="00CE1138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1</w:t>
            </w:r>
          </w:p>
        </w:tc>
      </w:tr>
      <w:tr w:rsidR="00381F06" w:rsidRPr="00815BD1" w14:paraId="3E93FC93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313CD5" w14:textId="316568DB" w:rsidR="00381F06" w:rsidRDefault="00381F06" w:rsidP="00381F06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23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F76E73" w14:textId="615E7693" w:rsidR="00381F06" w:rsidRPr="00815BD1" w:rsidRDefault="00381F06" w:rsidP="00381F06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Medication 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compliance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551F06" w14:textId="3BFF91F3" w:rsidR="00381F06" w:rsidRDefault="00CE0D3F" w:rsidP="00381F06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,2</w:t>
            </w:r>
            <w:r w:rsidR="00940CC6">
              <w:rPr>
                <w:rFonts w:eastAsia="Times New Roman" w:cstheme="minorHAnsi"/>
                <w:bdr w:val="none" w:sz="0" w:space="0" w:color="auto" w:frame="1"/>
                <w:lang w:eastAsia="en-AU"/>
              </w:rPr>
              <w:t>45</w:t>
            </w:r>
          </w:p>
        </w:tc>
      </w:tr>
      <w:tr w:rsidR="009F1C59" w:rsidRPr="00815BD1" w14:paraId="611DE25B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4D17A2" w14:textId="3D15A073" w:rsidR="009F1C59" w:rsidRDefault="000607F3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9F1C59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22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C907060" w14:textId="048ED556" w:rsidR="009F1C59" w:rsidRPr="00815BD1" w:rsidRDefault="009F1C59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Medication adherence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33FA81" w14:textId="26D14CF2" w:rsidR="009F1C59" w:rsidRPr="00D611EA" w:rsidRDefault="009803A0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1,</w:t>
            </w:r>
            <w:r w:rsidR="00940CC6">
              <w:rPr>
                <w:rFonts w:eastAsia="Times New Roman" w:cstheme="minorHAnsi"/>
                <w:bdr w:val="none" w:sz="0" w:space="0" w:color="auto" w:frame="1"/>
                <w:lang w:eastAsia="en-AU"/>
              </w:rPr>
              <w:t>760</w:t>
            </w:r>
          </w:p>
        </w:tc>
      </w:tr>
      <w:tr w:rsidR="009F1C59" w:rsidRPr="00815BD1" w14:paraId="50BAE4F4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6F9CDD" w14:textId="368DA15C" w:rsidR="009F1C59" w:rsidRDefault="000607F3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9F1C59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21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E1973C" w14:textId="0ED10A8F" w:rsidR="009F1C59" w:rsidRPr="00815BD1" w:rsidRDefault="009F1C59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D611EA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Medication governance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73C78B" w14:textId="198BEF93" w:rsidR="009F1C59" w:rsidRPr="00D611EA" w:rsidRDefault="009803A0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</w:t>
            </w:r>
          </w:p>
        </w:tc>
      </w:tr>
      <w:tr w:rsidR="009F1C59" w:rsidRPr="00815BD1" w14:paraId="0980DFA9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ED55466" w14:textId="32C55503" w:rsidR="009F1C59" w:rsidRPr="00815BD1" w:rsidRDefault="000607F3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9F1C59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20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138088" w14:textId="1BAB1F00" w:rsidR="009F1C59" w:rsidRPr="00815BD1" w:rsidRDefault="009F1C59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D611EA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Medication safety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36B313" w14:textId="442496FC" w:rsidR="009F1C59" w:rsidRPr="00D611EA" w:rsidRDefault="009803A0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,0</w:t>
            </w:r>
            <w:r w:rsidR="00EE369E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8</w:t>
            </w:r>
          </w:p>
        </w:tc>
      </w:tr>
      <w:tr w:rsidR="009F1C59" w:rsidRPr="00815BD1" w14:paraId="162BE927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5F19A8" w14:textId="18A7AAAC" w:rsidR="009F1C59" w:rsidRPr="00815BD1" w:rsidRDefault="000607F3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9F1C59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9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683679" w14:textId="42178737" w:rsidR="009F1C59" w:rsidRPr="00815BD1" w:rsidRDefault="009F1C59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D611EA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Medication support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8FE7DC6" w14:textId="39F03E7D" w:rsidR="009F1C59" w:rsidRPr="00D611EA" w:rsidRDefault="009803A0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3</w:t>
            </w:r>
            <w:r w:rsidR="00EE369E">
              <w:rPr>
                <w:rFonts w:eastAsia="Times New Roman" w:cstheme="minorHAnsi"/>
                <w:bdr w:val="none" w:sz="0" w:space="0" w:color="auto" w:frame="1"/>
                <w:lang w:eastAsia="en-AU"/>
              </w:rPr>
              <w:t>3</w:t>
            </w:r>
          </w:p>
        </w:tc>
      </w:tr>
      <w:tr w:rsidR="009F1C59" w:rsidRPr="00815BD1" w14:paraId="7679889B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3F99178" w14:textId="25BA29FF" w:rsidR="009F1C59" w:rsidRPr="00815BD1" w:rsidRDefault="000607F3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9F1C59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8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84E5002" w14:textId="294936C6" w:rsidR="009F1C59" w:rsidRPr="00815BD1" w:rsidRDefault="009F1C59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Medication discrepanc*’:ab,ti 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602509" w14:textId="631502AA" w:rsidR="009F1C59" w:rsidRPr="00D611EA" w:rsidRDefault="009803A0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9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1</w:t>
            </w:r>
            <w:r w:rsidR="00EE369E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</w:p>
        </w:tc>
      </w:tr>
      <w:tr w:rsidR="009F1C59" w:rsidRPr="00815BD1" w14:paraId="1CF7BE93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D671DE" w14:textId="200C07F2" w:rsidR="009F1C59" w:rsidRPr="00815BD1" w:rsidRDefault="000607F3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9F1C59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7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DB189B" w14:textId="6FB26CB1" w:rsidR="009F1C59" w:rsidRPr="00815BD1" w:rsidRDefault="009F1C59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Medication reconciliation’:ab,ti 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E4BCCAC" w14:textId="72588110" w:rsidR="009F1C59" w:rsidRPr="00815BD1" w:rsidRDefault="009803A0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,9</w:t>
            </w:r>
            <w:r w:rsidR="00EC72B7">
              <w:rPr>
                <w:rFonts w:eastAsia="Times New Roman" w:cstheme="minorHAnsi"/>
                <w:bdr w:val="none" w:sz="0" w:space="0" w:color="auto" w:frame="1"/>
                <w:lang w:eastAsia="en-AU"/>
              </w:rPr>
              <w:t>4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6</w:t>
            </w:r>
          </w:p>
        </w:tc>
      </w:tr>
      <w:tr w:rsidR="009F1C59" w:rsidRPr="00815BD1" w14:paraId="34F1D2EB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6FDD5FB" w14:textId="060A7969" w:rsidR="009F1C59" w:rsidRPr="00815BD1" w:rsidRDefault="000607F3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9F1C59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6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06DC97" w14:textId="1258102E" w:rsidR="009F1C59" w:rsidRPr="00815BD1" w:rsidRDefault="009F1C59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use of medication*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4987F7" w14:textId="4A2CD0BE" w:rsidR="009F1C59" w:rsidRPr="00815BD1" w:rsidRDefault="009803A0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9,1</w:t>
            </w:r>
            <w:r w:rsidR="00EC72B7">
              <w:rPr>
                <w:rFonts w:eastAsia="Times New Roman" w:cstheme="minorHAnsi"/>
                <w:bdr w:val="none" w:sz="0" w:space="0" w:color="auto" w:frame="1"/>
                <w:lang w:eastAsia="en-AU"/>
              </w:rPr>
              <w:t>79</w:t>
            </w:r>
          </w:p>
        </w:tc>
      </w:tr>
      <w:tr w:rsidR="009F1C59" w:rsidRPr="00815BD1" w14:paraId="4B578425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77067E" w14:textId="4A570D43" w:rsidR="009F1C59" w:rsidRPr="00815BD1" w:rsidRDefault="000607F3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9F1C59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5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40B2D6" w14:textId="27781045" w:rsidR="009F1C59" w:rsidRPr="00815BD1" w:rsidRDefault="009F1C59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drug usage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19BC3E" w14:textId="58AB1121" w:rsidR="009F1C59" w:rsidRPr="00815BD1" w:rsidRDefault="009803A0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2,9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  <w:r w:rsidR="00881FCE">
              <w:rPr>
                <w:rFonts w:eastAsia="Times New Roman" w:cstheme="minorHAnsi"/>
                <w:bdr w:val="none" w:sz="0" w:space="0" w:color="auto" w:frame="1"/>
                <w:lang w:eastAsia="en-AU"/>
              </w:rPr>
              <w:t>8</w:t>
            </w:r>
          </w:p>
        </w:tc>
      </w:tr>
      <w:tr w:rsidR="009F1C59" w:rsidRPr="00815BD1" w14:paraId="2A0E9110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417C28" w14:textId="2C05952C" w:rsidR="009F1C59" w:rsidRPr="00815BD1" w:rsidRDefault="000607F3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9F1C59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4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844EAD1" w14:textId="770EEC97" w:rsidR="009F1C59" w:rsidRPr="00815BD1" w:rsidRDefault="009F1C59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Pr="00E369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Medication history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6F11710" w14:textId="73E4458B" w:rsidR="009F1C59" w:rsidRPr="00815BD1" w:rsidRDefault="009803A0" w:rsidP="009F1C59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,7</w:t>
            </w:r>
            <w:r w:rsidR="00881FCE">
              <w:rPr>
                <w:rFonts w:eastAsia="Times New Roman" w:cstheme="minorHAnsi"/>
                <w:bdr w:val="none" w:sz="0" w:space="0" w:color="auto" w:frame="1"/>
                <w:lang w:eastAsia="en-AU"/>
              </w:rPr>
              <w:t>77</w:t>
            </w:r>
          </w:p>
        </w:tc>
      </w:tr>
      <w:tr w:rsidR="00475A81" w:rsidRPr="00815BD1" w14:paraId="0BFF9563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ED02AD" w14:textId="31E6E501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3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8C9D29" w14:textId="28D12AF5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Medication review</w:t>
            </w:r>
            <w:r w:rsidR="00A33EB5">
              <w:rPr>
                <w:rFonts w:eastAsia="Times New Roman" w:cstheme="minorHAnsi"/>
                <w:bdr w:val="none" w:sz="0" w:space="0" w:color="auto" w:frame="1"/>
                <w:lang w:eastAsia="en-AU"/>
              </w:rPr>
              <w:t>*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76008B" w14:textId="23ADC802" w:rsidR="00475A81" w:rsidRPr="00815BD1" w:rsidRDefault="00CE0D3F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4</w:t>
            </w:r>
            <w:r w:rsidR="009803A0">
              <w:rPr>
                <w:rFonts w:eastAsia="Times New Roman" w:cstheme="minorHAnsi"/>
                <w:bdr w:val="none" w:sz="0" w:space="0" w:color="auto" w:frame="1"/>
                <w:lang w:eastAsia="en-AU"/>
              </w:rPr>
              <w:t>,5</w:t>
            </w:r>
            <w:r w:rsidR="00881FCE">
              <w:rPr>
                <w:rFonts w:eastAsia="Times New Roman" w:cstheme="minorHAnsi"/>
                <w:bdr w:val="none" w:sz="0" w:space="0" w:color="auto" w:frame="1"/>
                <w:lang w:eastAsia="en-AU"/>
              </w:rPr>
              <w:t>75</w:t>
            </w:r>
          </w:p>
        </w:tc>
      </w:tr>
      <w:tr w:rsidR="00475A81" w:rsidRPr="00815BD1" w14:paraId="0E5C5515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2BA80B" w14:textId="03DC8993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2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DA9613" w14:textId="01C2F7AE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Medication care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BC2175" w14:textId="2E557155" w:rsidR="00475A81" w:rsidRPr="00815BD1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07</w:t>
            </w:r>
          </w:p>
        </w:tc>
      </w:tr>
      <w:tr w:rsidR="00475A81" w:rsidRPr="00815BD1" w14:paraId="46A4E5CD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3A1DBC" w14:textId="618B9413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9385EC" w14:textId="77D2D50C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Medication change*</w:t>
            </w:r>
            <w:r w:rsidR="009438CF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85734C" w14:textId="0BA5F3FE" w:rsidR="00475A81" w:rsidRPr="00815BD1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,1</w:t>
            </w:r>
            <w:r w:rsidR="00ED44F2">
              <w:rPr>
                <w:rFonts w:eastAsia="Times New Roman" w:cstheme="minorHAnsi"/>
                <w:bdr w:val="none" w:sz="0" w:space="0" w:color="auto" w:frame="1"/>
                <w:lang w:eastAsia="en-AU"/>
              </w:rPr>
              <w:t>90</w:t>
            </w:r>
          </w:p>
        </w:tc>
      </w:tr>
      <w:tr w:rsidR="00475A81" w:rsidRPr="00815BD1" w14:paraId="53F01CCF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4B33A2" w14:textId="336CC238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0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088466" w14:textId="4772E864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Drug therapy management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CC1FE4" w14:textId="490DAC33" w:rsidR="00475A81" w:rsidRPr="00815BD1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21</w:t>
            </w:r>
          </w:p>
        </w:tc>
      </w:tr>
      <w:tr w:rsidR="00475A81" w:rsidRPr="00815BD1" w14:paraId="111E895C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5E1F45" w14:textId="08C178FC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9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E24DFE" w14:textId="6D048F99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Medication therapy manage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ment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D6DE65" w14:textId="39A36B12" w:rsidR="00475A81" w:rsidRPr="00815BD1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,7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  <w:r w:rsidR="0078587C"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</w:p>
        </w:tc>
      </w:tr>
      <w:tr w:rsidR="00475A81" w:rsidRPr="00815BD1" w14:paraId="5A867D6A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4425B8" w14:textId="41CB1704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8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67A915" w14:textId="05648A18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Pharmacological care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CE6F0A" w14:textId="6EE76D1C" w:rsidR="00475A81" w:rsidRPr="00815BD1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6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9</w:t>
            </w:r>
          </w:p>
        </w:tc>
      </w:tr>
      <w:tr w:rsidR="00475A81" w:rsidRPr="00815BD1" w14:paraId="26D878C5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E5B3D1" w14:textId="36B78233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lastRenderedPageBreak/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301B77" w14:textId="32C842B9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Managing medication*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D9A6318" w14:textId="18B7FFFD" w:rsidR="00475A81" w:rsidRPr="00815BD1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  <w:r w:rsidR="00D55D4F"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</w:p>
        </w:tc>
      </w:tr>
      <w:tr w:rsidR="00475A81" w:rsidRPr="00815BD1" w14:paraId="1A2230AF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0B8B2B" w14:textId="4A4496EA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E6D76B" w14:textId="6555C09C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management of medicine*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E32C2B" w14:textId="7F53BCFA" w:rsidR="00475A81" w:rsidRPr="00815BD1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4</w:t>
            </w:r>
            <w:r w:rsidR="00D55D4F">
              <w:rPr>
                <w:rFonts w:eastAsia="Times New Roman" w:cstheme="minorHAnsi"/>
                <w:bdr w:val="none" w:sz="0" w:space="0" w:color="auto" w:frame="1"/>
                <w:lang w:eastAsia="en-AU"/>
              </w:rPr>
              <w:t>8</w:t>
            </w:r>
          </w:p>
        </w:tc>
      </w:tr>
      <w:tr w:rsidR="00475A81" w:rsidRPr="00815BD1" w14:paraId="064BF298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26D68E" w14:textId="1E461830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01B637" w14:textId="0D490D1A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Pha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rmaceutical care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B83167" w14:textId="7E9095FC" w:rsidR="00475A81" w:rsidRPr="00815BD1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6,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3</w:t>
            </w:r>
            <w:r w:rsidR="00910E93">
              <w:rPr>
                <w:rFonts w:eastAsia="Times New Roman" w:cstheme="minorHAnsi"/>
                <w:bdr w:val="none" w:sz="0" w:space="0" w:color="auto" w:frame="1"/>
                <w:lang w:eastAsia="en-AU"/>
              </w:rPr>
              <w:t>68</w:t>
            </w:r>
          </w:p>
        </w:tc>
      </w:tr>
      <w:tr w:rsidR="00475A81" w:rsidRPr="00815BD1" w14:paraId="3E9CAD87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4E752CF" w14:textId="6ABC8BAD" w:rsidR="00475A81" w:rsidRPr="00815BD1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60AEA9" w14:textId="4ED0D917" w:rsidR="00475A81" w:rsidRPr="00815BD1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medicine* management’:ab,ti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194C9B" w14:textId="56368D2B" w:rsidR="00475A81" w:rsidRPr="00815BD1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,3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  <w:r w:rsidR="00626068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</w:p>
        </w:tc>
      </w:tr>
      <w:tr w:rsidR="00475A81" w:rsidRPr="00815BD1" w14:paraId="03ED11A9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A7BC2C5" w14:textId="5B87AF6E" w:rsidR="00475A81" w:rsidRPr="00D611EA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8EC0816" w14:textId="62F7AB59" w:rsidR="00475A81" w:rsidRPr="00D611EA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‘medication use’:ab,ti 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FF22F7" w14:textId="7E374F54" w:rsidR="00475A81" w:rsidRPr="00D611EA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3</w:t>
            </w:r>
            <w:r w:rsidR="0043729B">
              <w:rPr>
                <w:rFonts w:eastAsia="Times New Roman" w:cstheme="minorHAnsi"/>
                <w:bdr w:val="none" w:sz="0" w:space="0" w:color="auto" w:frame="1"/>
                <w:lang w:eastAsia="en-AU"/>
              </w:rPr>
              <w:t>5</w:t>
            </w: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,</w:t>
            </w:r>
            <w:r w:rsidR="0043729B">
              <w:rPr>
                <w:rFonts w:eastAsia="Times New Roman" w:cstheme="minorHAnsi"/>
                <w:bdr w:val="none" w:sz="0" w:space="0" w:color="auto" w:frame="1"/>
                <w:lang w:eastAsia="en-AU"/>
              </w:rPr>
              <w:t>048</w:t>
            </w:r>
          </w:p>
        </w:tc>
      </w:tr>
      <w:tr w:rsidR="00475A81" w:rsidRPr="00815BD1" w14:paraId="17B0BA2F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CB2F27" w14:textId="683AD1A8" w:rsidR="00475A81" w:rsidRPr="00D611EA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5DCABD4" w14:textId="03941509" w:rsidR="00475A81" w:rsidRPr="00D611EA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drug mana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gement’:ab,ti 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B8DADA" w14:textId="6051640C" w:rsidR="00475A81" w:rsidRPr="00D611EA" w:rsidRDefault="009803A0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1,</w:t>
            </w:r>
            <w:r w:rsidR="00CE0D3F">
              <w:rPr>
                <w:rFonts w:eastAsia="Times New Roman" w:cstheme="minorHAnsi"/>
                <w:bdr w:val="none" w:sz="0" w:space="0" w:color="auto" w:frame="1"/>
                <w:lang w:eastAsia="en-AU"/>
              </w:rPr>
              <w:t>54</w:t>
            </w:r>
            <w:r w:rsidR="0043729B">
              <w:rPr>
                <w:rFonts w:eastAsia="Times New Roman" w:cstheme="minorHAnsi"/>
                <w:bdr w:val="none" w:sz="0" w:space="0" w:color="auto" w:frame="1"/>
                <w:lang w:eastAsia="en-AU"/>
              </w:rPr>
              <w:t>7</w:t>
            </w:r>
          </w:p>
        </w:tc>
      </w:tr>
      <w:tr w:rsidR="00475A81" w:rsidRPr="00815BD1" w14:paraId="65449169" w14:textId="77777777" w:rsidTr="00794418">
        <w:trPr>
          <w:trHeight w:val="340"/>
        </w:trPr>
        <w:tc>
          <w:tcPr>
            <w:tcW w:w="988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1E36082" w14:textId="6A6BA5F2" w:rsidR="00475A81" w:rsidRPr="00D611EA" w:rsidRDefault="000607F3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#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7371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FA4759" w14:textId="7DDF88E8" w:rsidR="00475A81" w:rsidRPr="00D611EA" w:rsidRDefault="009052D6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‘</w:t>
            </w:r>
            <w:r w:rsidR="00475A81"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Medication management</w:t>
            </w:r>
            <w:r w:rsidRPr="00815BD1">
              <w:rPr>
                <w:rFonts w:eastAsia="Times New Roman" w:cstheme="minorHAnsi"/>
                <w:bdr w:val="none" w:sz="0" w:space="0" w:color="auto" w:frame="1"/>
                <w:lang w:eastAsia="en-AU"/>
              </w:rPr>
              <w:t>’:ab,ti</w:t>
            </w:r>
          </w:p>
        </w:tc>
        <w:tc>
          <w:tcPr>
            <w:tcW w:w="1254" w:type="dxa"/>
            <w:shd w:val="clear" w:color="auto" w:fill="FBE4D5" w:themeFill="accent2" w:themeFillTint="33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8FFF5E" w14:textId="773A8BA4" w:rsidR="00475A81" w:rsidRPr="00D611EA" w:rsidRDefault="009438CF" w:rsidP="00D611EA">
            <w:pPr>
              <w:spacing w:after="0" w:line="240" w:lineRule="auto"/>
              <w:rPr>
                <w:rFonts w:eastAsia="Times New Roman" w:cstheme="minorHAnsi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bdr w:val="none" w:sz="0" w:space="0" w:color="auto" w:frame="1"/>
                <w:lang w:eastAsia="en-AU"/>
              </w:rPr>
              <w:t>6,9</w:t>
            </w:r>
            <w:r w:rsidR="00626919">
              <w:rPr>
                <w:rFonts w:eastAsia="Times New Roman" w:cstheme="minorHAnsi"/>
                <w:bdr w:val="none" w:sz="0" w:space="0" w:color="auto" w:frame="1"/>
                <w:lang w:eastAsia="en-AU"/>
              </w:rPr>
              <w:t>65</w:t>
            </w:r>
          </w:p>
        </w:tc>
      </w:tr>
    </w:tbl>
    <w:p w14:paraId="128B684D" w14:textId="77777777" w:rsidR="004E041E" w:rsidRPr="004E041E" w:rsidRDefault="004E041E" w:rsidP="004E041E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AU"/>
        </w:rPr>
      </w:pPr>
      <w:r w:rsidRPr="004E041E">
        <w:rPr>
          <w:rFonts w:ascii="Arial" w:eastAsia="Times New Roman" w:hAnsi="Arial" w:cs="Arial"/>
          <w:vanish/>
          <w:sz w:val="16"/>
          <w:szCs w:val="16"/>
          <w:lang w:eastAsia="en-AU"/>
        </w:rPr>
        <w:t>Bottom of Form</w:t>
      </w:r>
    </w:p>
    <w:p w14:paraId="092D0ED1" w14:textId="77777777" w:rsidR="00AA7518" w:rsidRDefault="00AA7518"/>
    <w:sectPr w:rsidR="00AA7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41E"/>
    <w:rsid w:val="00013BF6"/>
    <w:rsid w:val="000328FF"/>
    <w:rsid w:val="000338FA"/>
    <w:rsid w:val="00036177"/>
    <w:rsid w:val="000376DA"/>
    <w:rsid w:val="000607F3"/>
    <w:rsid w:val="000614B6"/>
    <w:rsid w:val="000A181D"/>
    <w:rsid w:val="000A1A3C"/>
    <w:rsid w:val="000B341F"/>
    <w:rsid w:val="000C0418"/>
    <w:rsid w:val="001001EF"/>
    <w:rsid w:val="00105735"/>
    <w:rsid w:val="00117BAD"/>
    <w:rsid w:val="0014481A"/>
    <w:rsid w:val="00156242"/>
    <w:rsid w:val="00161341"/>
    <w:rsid w:val="00167561"/>
    <w:rsid w:val="00176274"/>
    <w:rsid w:val="001B7890"/>
    <w:rsid w:val="001D276F"/>
    <w:rsid w:val="001D38B5"/>
    <w:rsid w:val="001D4531"/>
    <w:rsid w:val="00205138"/>
    <w:rsid w:val="00216CE0"/>
    <w:rsid w:val="00240181"/>
    <w:rsid w:val="00245129"/>
    <w:rsid w:val="00252F94"/>
    <w:rsid w:val="00257161"/>
    <w:rsid w:val="00265AA3"/>
    <w:rsid w:val="00295077"/>
    <w:rsid w:val="002A4B06"/>
    <w:rsid w:val="002B36CB"/>
    <w:rsid w:val="002B49D9"/>
    <w:rsid w:val="002B6FC2"/>
    <w:rsid w:val="002C3DEB"/>
    <w:rsid w:val="002F664F"/>
    <w:rsid w:val="00325A24"/>
    <w:rsid w:val="003400E1"/>
    <w:rsid w:val="00362CDA"/>
    <w:rsid w:val="00377403"/>
    <w:rsid w:val="00381F06"/>
    <w:rsid w:val="003B5953"/>
    <w:rsid w:val="003F7DEE"/>
    <w:rsid w:val="004012C1"/>
    <w:rsid w:val="00404B81"/>
    <w:rsid w:val="00416378"/>
    <w:rsid w:val="004239B9"/>
    <w:rsid w:val="0043729B"/>
    <w:rsid w:val="00465C07"/>
    <w:rsid w:val="004718EA"/>
    <w:rsid w:val="00475A81"/>
    <w:rsid w:val="00484006"/>
    <w:rsid w:val="00492B2E"/>
    <w:rsid w:val="004B361C"/>
    <w:rsid w:val="004C2771"/>
    <w:rsid w:val="004E041E"/>
    <w:rsid w:val="004E5EB1"/>
    <w:rsid w:val="004F5E44"/>
    <w:rsid w:val="00501440"/>
    <w:rsid w:val="0050346E"/>
    <w:rsid w:val="00511E1F"/>
    <w:rsid w:val="00513460"/>
    <w:rsid w:val="00522AF6"/>
    <w:rsid w:val="00534BD5"/>
    <w:rsid w:val="00537FC0"/>
    <w:rsid w:val="00555369"/>
    <w:rsid w:val="005B3969"/>
    <w:rsid w:val="005D71B0"/>
    <w:rsid w:val="005E1B0D"/>
    <w:rsid w:val="005F0D95"/>
    <w:rsid w:val="005F4D65"/>
    <w:rsid w:val="00607EB3"/>
    <w:rsid w:val="00626068"/>
    <w:rsid w:val="00626919"/>
    <w:rsid w:val="00664393"/>
    <w:rsid w:val="006757D5"/>
    <w:rsid w:val="006C0ED9"/>
    <w:rsid w:val="006D6733"/>
    <w:rsid w:val="006E11D6"/>
    <w:rsid w:val="006F5722"/>
    <w:rsid w:val="00741A82"/>
    <w:rsid w:val="00745B01"/>
    <w:rsid w:val="007511E9"/>
    <w:rsid w:val="00757561"/>
    <w:rsid w:val="00764E14"/>
    <w:rsid w:val="0078587C"/>
    <w:rsid w:val="00794418"/>
    <w:rsid w:val="007A0159"/>
    <w:rsid w:val="007C1750"/>
    <w:rsid w:val="007C714F"/>
    <w:rsid w:val="00801148"/>
    <w:rsid w:val="00815BD1"/>
    <w:rsid w:val="00816AD9"/>
    <w:rsid w:val="0082616E"/>
    <w:rsid w:val="0085125B"/>
    <w:rsid w:val="008604F9"/>
    <w:rsid w:val="008639F7"/>
    <w:rsid w:val="00876FBC"/>
    <w:rsid w:val="00881FCE"/>
    <w:rsid w:val="00896E5E"/>
    <w:rsid w:val="008B6C8C"/>
    <w:rsid w:val="009052D6"/>
    <w:rsid w:val="00910E93"/>
    <w:rsid w:val="00922202"/>
    <w:rsid w:val="009323FC"/>
    <w:rsid w:val="00940CC6"/>
    <w:rsid w:val="009438CF"/>
    <w:rsid w:val="009803A0"/>
    <w:rsid w:val="009902BC"/>
    <w:rsid w:val="009A67E5"/>
    <w:rsid w:val="009C0423"/>
    <w:rsid w:val="009C73F8"/>
    <w:rsid w:val="009D397D"/>
    <w:rsid w:val="009F1C59"/>
    <w:rsid w:val="009F2E70"/>
    <w:rsid w:val="00A33EB5"/>
    <w:rsid w:val="00A37A74"/>
    <w:rsid w:val="00A44FE9"/>
    <w:rsid w:val="00A45182"/>
    <w:rsid w:val="00A4798F"/>
    <w:rsid w:val="00A557A1"/>
    <w:rsid w:val="00A7409B"/>
    <w:rsid w:val="00AA7518"/>
    <w:rsid w:val="00AA7E0B"/>
    <w:rsid w:val="00AC6BF5"/>
    <w:rsid w:val="00AD0987"/>
    <w:rsid w:val="00AF4E7C"/>
    <w:rsid w:val="00B019E1"/>
    <w:rsid w:val="00B32D4C"/>
    <w:rsid w:val="00B36CAC"/>
    <w:rsid w:val="00B67857"/>
    <w:rsid w:val="00BB62AF"/>
    <w:rsid w:val="00BC6893"/>
    <w:rsid w:val="00BF4E15"/>
    <w:rsid w:val="00C14D98"/>
    <w:rsid w:val="00C21774"/>
    <w:rsid w:val="00C453BC"/>
    <w:rsid w:val="00C4620B"/>
    <w:rsid w:val="00C60DDB"/>
    <w:rsid w:val="00C905FD"/>
    <w:rsid w:val="00CC6562"/>
    <w:rsid w:val="00CE0D3F"/>
    <w:rsid w:val="00CE1138"/>
    <w:rsid w:val="00CE4969"/>
    <w:rsid w:val="00D0312A"/>
    <w:rsid w:val="00D1635D"/>
    <w:rsid w:val="00D42426"/>
    <w:rsid w:val="00D5025A"/>
    <w:rsid w:val="00D55D4F"/>
    <w:rsid w:val="00D611EA"/>
    <w:rsid w:val="00D66907"/>
    <w:rsid w:val="00D706F3"/>
    <w:rsid w:val="00D755AE"/>
    <w:rsid w:val="00D92DA9"/>
    <w:rsid w:val="00D96A9A"/>
    <w:rsid w:val="00DC1CF8"/>
    <w:rsid w:val="00DE2E44"/>
    <w:rsid w:val="00E032BF"/>
    <w:rsid w:val="00E15D1E"/>
    <w:rsid w:val="00E44F96"/>
    <w:rsid w:val="00E872DD"/>
    <w:rsid w:val="00E876F5"/>
    <w:rsid w:val="00EB2A5A"/>
    <w:rsid w:val="00EC247A"/>
    <w:rsid w:val="00EC72B7"/>
    <w:rsid w:val="00ED44F2"/>
    <w:rsid w:val="00EE369E"/>
    <w:rsid w:val="00EE3C17"/>
    <w:rsid w:val="00EF49D7"/>
    <w:rsid w:val="00F11E82"/>
    <w:rsid w:val="00F642D8"/>
    <w:rsid w:val="00F67F41"/>
    <w:rsid w:val="00F84276"/>
    <w:rsid w:val="00F8778C"/>
    <w:rsid w:val="00F9019A"/>
    <w:rsid w:val="00F95696"/>
    <w:rsid w:val="00FA7629"/>
    <w:rsid w:val="00FC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36F7F"/>
  <w15:chartTrackingRefBased/>
  <w15:docId w15:val="{45DB6C50-06AA-4B91-B9DA-3DB72FC1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E04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41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E041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E041E"/>
    <w:rPr>
      <w:rFonts w:ascii="Arial" w:eastAsia="Times New Roman" w:hAnsi="Arial" w:cs="Arial"/>
      <w:vanish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4E041E"/>
    <w:rPr>
      <w:color w:val="0000FF"/>
      <w:u w:val="single"/>
    </w:rPr>
  </w:style>
  <w:style w:type="character" w:customStyle="1" w:styleId="tiny-normal">
    <w:name w:val="tiny-normal"/>
    <w:basedOn w:val="DefaultParagraphFont"/>
    <w:rsid w:val="004E041E"/>
  </w:style>
  <w:style w:type="character" w:customStyle="1" w:styleId="medium-bold">
    <w:name w:val="medium-bold"/>
    <w:basedOn w:val="DefaultParagraphFont"/>
    <w:rsid w:val="004E041E"/>
  </w:style>
  <w:style w:type="character" w:customStyle="1" w:styleId="medium-normal">
    <w:name w:val="medium-normal"/>
    <w:basedOn w:val="DefaultParagraphFont"/>
    <w:rsid w:val="004E041E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E041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E041E"/>
    <w:rPr>
      <w:rFonts w:ascii="Arial" w:eastAsia="Times New Roman" w:hAnsi="Arial" w:cs="Arial"/>
      <w:vanish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2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F6336683BEF94788A56C1DD6358D4B" ma:contentTypeVersion="14" ma:contentTypeDescription="Create a new document." ma:contentTypeScope="" ma:versionID="15241d0fa4e387dfdf6f6e4d980f2264">
  <xsd:schema xmlns:xsd="http://www.w3.org/2001/XMLSchema" xmlns:xs="http://www.w3.org/2001/XMLSchema" xmlns:p="http://schemas.microsoft.com/office/2006/metadata/properties" xmlns:ns3="b4761a86-1801-4983-a99e-a2e78d3642af" xmlns:ns4="bcf9b62b-be04-4135-843f-aab42d1a43f7" targetNamespace="http://schemas.microsoft.com/office/2006/metadata/properties" ma:root="true" ma:fieldsID="1eaba7a9dbab1f1f77386a48548fcb03" ns3:_="" ns4:_="">
    <xsd:import namespace="b4761a86-1801-4983-a99e-a2e78d3642af"/>
    <xsd:import namespace="bcf9b62b-be04-4135-843f-aab42d1a43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761a86-1801-4983-a99e-a2e78d3642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9b62b-be04-4135-843f-aab42d1a43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5EEDD-194B-4B12-9E65-866F208BDBF5}">
  <ds:schemaRefs>
    <ds:schemaRef ds:uri="http://purl.org/dc/dcmitype/"/>
    <ds:schemaRef ds:uri="http://schemas.microsoft.com/office/infopath/2007/PartnerControls"/>
    <ds:schemaRef ds:uri="b4761a86-1801-4983-a99e-a2e78d3642af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bcf9b62b-be04-4135-843f-aab42d1a43f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5E5E3BE-0F24-4178-AE4C-FD014DB3FE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A3F00D-B3C6-4833-BDC9-C59E852580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761a86-1801-4983-a99e-a2e78d3642af"/>
    <ds:schemaRef ds:uri="bcf9b62b-be04-4135-843f-aab42d1a43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66EB5C-4ECA-4ACF-A890-99A27AAC2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5</Pages>
  <Words>669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 MEHRABI FAR</dc:creator>
  <cp:keywords/>
  <dc:description/>
  <cp:lastModifiedBy>ATEFEH MEHRABI FAR</cp:lastModifiedBy>
  <cp:revision>168</cp:revision>
  <dcterms:created xsi:type="dcterms:W3CDTF">2022-06-10T03:36:00Z</dcterms:created>
  <dcterms:modified xsi:type="dcterms:W3CDTF">2023-02-1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F6336683BEF94788A56C1DD6358D4B</vt:lpwstr>
  </property>
</Properties>
</file>